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1BFE8" w14:textId="69328FAF" w:rsidR="003A5B3F" w:rsidRPr="00221DD2" w:rsidRDefault="00CE1E59" w:rsidP="00C04F0C">
      <w:pPr>
        <w:pStyle w:val="Geenafstand"/>
        <w:rPr>
          <w:b/>
          <w:bCs/>
          <w:sz w:val="32"/>
          <w:szCs w:val="32"/>
        </w:rPr>
      </w:pPr>
      <w:r w:rsidRPr="00221DD2">
        <w:rPr>
          <w:b/>
          <w:bCs/>
          <w:sz w:val="32"/>
          <w:szCs w:val="32"/>
        </w:rPr>
        <w:t>Supplementary material</w:t>
      </w:r>
    </w:p>
    <w:p w14:paraId="53BF21FC" w14:textId="2A888982" w:rsidR="00C04F0C" w:rsidRDefault="00C04F0C" w:rsidP="00C04F0C">
      <w:pPr>
        <w:pStyle w:val="Geenafstand"/>
      </w:pPr>
    </w:p>
    <w:p w14:paraId="53101365" w14:textId="2FC40457" w:rsidR="00C04F0C" w:rsidRPr="00C04F0C" w:rsidRDefault="00C04F0C" w:rsidP="00C04F0C">
      <w:pPr>
        <w:pStyle w:val="Geenafstand"/>
        <w:rPr>
          <w:b/>
          <w:bCs/>
        </w:rPr>
      </w:pPr>
      <w:r w:rsidRPr="00C04F0C">
        <w:rPr>
          <w:b/>
          <w:bCs/>
        </w:rPr>
        <w:t xml:space="preserve">Workflow for daily adaptive MR-guided radiotherapy on the </w:t>
      </w:r>
      <w:proofErr w:type="spellStart"/>
      <w:r w:rsidRPr="00C04F0C">
        <w:rPr>
          <w:b/>
          <w:bCs/>
        </w:rPr>
        <w:t>MRIdian</w:t>
      </w:r>
      <w:proofErr w:type="spellEnd"/>
    </w:p>
    <w:p w14:paraId="0DE7489D" w14:textId="77D435CB" w:rsidR="00C04F0C" w:rsidRDefault="00C04F0C" w:rsidP="00221DD2">
      <w:pPr>
        <w:pStyle w:val="Geenafstand"/>
        <w:jc w:val="both"/>
      </w:pPr>
      <w:r w:rsidRPr="00C04F0C">
        <w:t xml:space="preserve">During our </w:t>
      </w:r>
      <w:proofErr w:type="spellStart"/>
      <w:r w:rsidRPr="00C04F0C">
        <w:t>MRgRT</w:t>
      </w:r>
      <w:proofErr w:type="spellEnd"/>
      <w:r w:rsidRPr="00C04F0C">
        <w:t xml:space="preserve"> workflow patients underwent a simulation MRI (0.35T; </w:t>
      </w:r>
      <w:proofErr w:type="spellStart"/>
      <w:r w:rsidRPr="00C04F0C">
        <w:t>TrueFISP</w:t>
      </w:r>
      <w:proofErr w:type="spellEnd"/>
      <w:r w:rsidRPr="00C04F0C">
        <w:t xml:space="preserve"> sequence; TR/TE: 3.37ms/1.45 </w:t>
      </w:r>
      <w:proofErr w:type="spellStart"/>
      <w:r w:rsidRPr="00C04F0C">
        <w:t>ms</w:t>
      </w:r>
      <w:proofErr w:type="spellEnd"/>
      <w:r w:rsidRPr="00C04F0C">
        <w:t>; FA 60</w:t>
      </w:r>
      <w:r w:rsidR="0012241B" w:rsidRPr="00945C46">
        <w:sym w:font="Symbol" w:char="F0B0"/>
      </w:r>
      <w:r w:rsidRPr="00C04F0C">
        <w:t xml:space="preserve">; resolution 1.5mm x 1.5mm x 1.5mm) and a simulation CT-scan (slice thickness 2 mm), co-registered to the MRI for dose-calculation purposes. Patients instructions included aiming for a half-full bladder and empty rectum. The prescription dose to the planning target volume (PTV) was 36.25 </w:t>
      </w:r>
      <w:proofErr w:type="spellStart"/>
      <w:r w:rsidRPr="00C04F0C">
        <w:t>Gy</w:t>
      </w:r>
      <w:proofErr w:type="spellEnd"/>
      <w:r w:rsidRPr="00C04F0C">
        <w:t xml:space="preserve"> in 5 fractions delivered within two weeks. Treatment plans were optimized with step-and-shoot IMRT ensuring at least a 95% of the PTV with 95% of the prescribed dose, i.e. 34.43 </w:t>
      </w:r>
      <w:proofErr w:type="spellStart"/>
      <w:r w:rsidRPr="00C04F0C">
        <w:t>Gy</w:t>
      </w:r>
      <w:proofErr w:type="spellEnd"/>
      <w:r w:rsidRPr="00C04F0C">
        <w:t>. Prior to delivery of each fraction, volumetric MRI was repeated, followed by recontouring of the CTV and OAR, plan re-optimization and plan quality assurance. The planning protocol used for baseline planning and daily re-optimization, including objectives and constraints for target volumes and OAR are shown in Supplementary table 1.</w:t>
      </w:r>
    </w:p>
    <w:p w14:paraId="01D23196" w14:textId="77777777" w:rsidR="00C04F0C" w:rsidRDefault="00C04F0C" w:rsidP="00C04F0C">
      <w:pPr>
        <w:pStyle w:val="Geenafstand"/>
      </w:pPr>
    </w:p>
    <w:p w14:paraId="6A5205C6" w14:textId="6E8EEC51" w:rsidR="00EB6485" w:rsidRPr="00234CA3" w:rsidRDefault="001A03C1" w:rsidP="00C04F0C">
      <w:pPr>
        <w:pStyle w:val="Geenafstand"/>
        <w:rPr>
          <w:i/>
          <w:iCs/>
        </w:rPr>
      </w:pPr>
      <w:r w:rsidRPr="00C04F0C">
        <w:rPr>
          <w:b/>
          <w:bCs/>
          <w:i/>
          <w:iCs/>
        </w:rPr>
        <w:t>Supplementary t</w:t>
      </w:r>
      <w:r w:rsidR="00EB6485" w:rsidRPr="00C04F0C">
        <w:rPr>
          <w:b/>
          <w:bCs/>
          <w:i/>
          <w:iCs/>
        </w:rPr>
        <w:t>able 1</w:t>
      </w:r>
      <w:r w:rsidR="00E8717A" w:rsidRPr="00C04F0C">
        <w:rPr>
          <w:b/>
          <w:bCs/>
          <w:i/>
          <w:iCs/>
        </w:rPr>
        <w:t>:</w:t>
      </w:r>
      <w:r w:rsidR="00EB6485" w:rsidRPr="00234CA3">
        <w:rPr>
          <w:i/>
          <w:iCs/>
        </w:rPr>
        <w:t xml:space="preserve"> Dose prescription for target coverage and normal tissue constraints</w:t>
      </w:r>
      <w:r w:rsidR="00EB6485" w:rsidRPr="00234CA3">
        <w:rPr>
          <w:i/>
          <w:iCs/>
        </w:rPr>
        <w:br/>
        <w:t>Organs at risk are only re-contoured within 2 cm of the prostate and for adaptive setting only dose in these structured are optimized. Abbreviations: PTV = planning target volume</w:t>
      </w:r>
      <w:r w:rsidR="0012241B">
        <w:rPr>
          <w:i/>
          <w:iCs/>
        </w:rPr>
        <w:t>. CTV = clinical target volume</w:t>
      </w:r>
    </w:p>
    <w:p w14:paraId="768FAFE2" w14:textId="77777777" w:rsidR="005C575D" w:rsidRPr="00981DD9" w:rsidRDefault="005C575D" w:rsidP="00C04F0C">
      <w:pPr>
        <w:pStyle w:val="Geenafstand"/>
      </w:pPr>
    </w:p>
    <w:tbl>
      <w:tblPr>
        <w:tblStyle w:val="Gemiddeldelijst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  <w:gridCol w:w="567"/>
      </w:tblGrid>
      <w:tr w:rsidR="00EB6485" w:rsidRPr="00C04F0C" w14:paraId="7E00AB4A" w14:textId="77777777" w:rsidTr="005E5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il"/>
              <w:right w:val="nil"/>
            </w:tcBorders>
            <w:hideMark/>
          </w:tcPr>
          <w:p w14:paraId="67B46813" w14:textId="77777777" w:rsidR="00EB6485" w:rsidRPr="00C04F0C" w:rsidRDefault="00EB6485" w:rsidP="00C04F0C">
            <w:pPr>
              <w:pStyle w:val="Geenafstand"/>
              <w:rPr>
                <w:rFonts w:asciiTheme="minorHAnsi" w:hAnsiTheme="minorHAnsi" w:cstheme="minorHAnsi"/>
              </w:rPr>
            </w:pPr>
            <w:r w:rsidRPr="00C04F0C">
              <w:rPr>
                <w:rFonts w:asciiTheme="minorHAnsi" w:hAnsiTheme="minorHAnsi" w:cstheme="minorHAnsi"/>
              </w:rPr>
              <w:t>Structure</w:t>
            </w:r>
          </w:p>
        </w:tc>
        <w:tc>
          <w:tcPr>
            <w:tcW w:w="3119" w:type="dxa"/>
            <w:gridSpan w:val="4"/>
            <w:tcBorders>
              <w:left w:val="nil"/>
              <w:right w:val="nil"/>
            </w:tcBorders>
            <w:hideMark/>
          </w:tcPr>
          <w:p w14:paraId="0F09975E" w14:textId="77777777" w:rsidR="00EB6485" w:rsidRPr="00C04F0C" w:rsidRDefault="00EB6485" w:rsidP="00C04F0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04F0C">
              <w:rPr>
                <w:rFonts w:asciiTheme="minorHAnsi" w:hAnsiTheme="minorHAnsi" w:cstheme="minorHAnsi"/>
                <w:b/>
                <w:bCs/>
              </w:rPr>
              <w:t>Dose to volume</w:t>
            </w:r>
          </w:p>
        </w:tc>
      </w:tr>
      <w:tr w:rsidR="00EB6485" w14:paraId="5AE91130" w14:textId="77777777" w:rsidTr="005E5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83449" w14:textId="77777777" w:rsidR="00EB6485" w:rsidRDefault="00EB6485" w:rsidP="00C04F0C">
            <w:pPr>
              <w:pStyle w:val="Geenafstand"/>
              <w:rPr>
                <w:b w:val="0"/>
              </w:rPr>
            </w:pPr>
            <w:r>
              <w:rPr>
                <w:b w:val="0"/>
              </w:rPr>
              <w:t>PTV pros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ABED9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≥ </w:t>
            </w:r>
            <w: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34B8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B3EEC" w14:textId="23084192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  <w:r w:rsidR="001A03C1"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9D9E6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5A526C65" w14:textId="77777777" w:rsidTr="005E5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546F7" w14:textId="77777777" w:rsidR="00EB6485" w:rsidRDefault="00EB6485" w:rsidP="00C04F0C">
            <w:pPr>
              <w:pStyle w:val="Geenafstand"/>
              <w:rPr>
                <w:b w:val="0"/>
              </w:rPr>
            </w:pPr>
            <w:r>
              <w:rPr>
                <w:b w:val="0"/>
              </w:rPr>
              <w:t>PTV pros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0341F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≤ </w:t>
            </w:r>
            <w: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C3A30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134BB" w14:textId="0EC83CD5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</w:t>
            </w:r>
            <w:r w:rsidR="001A03C1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0B5FC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:rsidRPr="00EB6485" w14:paraId="3F38FC80" w14:textId="77777777" w:rsidTr="005E5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559B" w14:textId="77777777" w:rsidR="00EB6485" w:rsidRPr="00EB6485" w:rsidRDefault="00EB6485" w:rsidP="00C04F0C">
            <w:pPr>
              <w:pStyle w:val="Geenafstand"/>
              <w:rPr>
                <w:b w:val="0"/>
              </w:rPr>
            </w:pPr>
            <w:r w:rsidRPr="00EB6485">
              <w:rPr>
                <w:b w:val="0"/>
              </w:rPr>
              <w:t>CTV pros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1D8E6" w14:textId="77777777" w:rsidR="00EB6485" w:rsidRP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485">
              <w:rPr>
                <w:rFonts w:cstheme="minorHAnsi"/>
              </w:rPr>
              <w:t xml:space="preserve">≥ </w:t>
            </w:r>
            <w:r w:rsidRPr="00EB6485"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AD53C" w14:textId="77777777" w:rsidR="00EB6485" w:rsidRP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485">
              <w:t>%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32502" w14:textId="32D27319" w:rsidR="00EB6485" w:rsidRP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485">
              <w:t>34</w:t>
            </w:r>
            <w:r w:rsidR="001A03C1"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F78C5" w14:textId="77777777" w:rsidR="00EB6485" w:rsidRP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6485">
              <w:t>Gy</w:t>
            </w:r>
            <w:proofErr w:type="spellEnd"/>
          </w:p>
        </w:tc>
      </w:tr>
      <w:tr w:rsidR="00EB6485" w14:paraId="3BF2BBE8" w14:textId="77777777" w:rsidTr="005E5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B99AA" w14:textId="77777777" w:rsidR="00EB6485" w:rsidRDefault="00EB6485" w:rsidP="00C04F0C">
            <w:pPr>
              <w:pStyle w:val="Geenafstand"/>
              <w:rPr>
                <w:b w:val="0"/>
              </w:rPr>
            </w:pPr>
            <w:r>
              <w:rPr>
                <w:b w:val="0"/>
              </w:rPr>
              <w:t>Rectum in 2 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2B618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≤ 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09E6B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A57B2" w14:textId="4E965701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</w:t>
            </w:r>
            <w:r w:rsidR="001A03C1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325ED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72C59673" w14:textId="77777777" w:rsidTr="005E5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F7FB5" w14:textId="77777777" w:rsidR="00EB6485" w:rsidRDefault="00EB6485" w:rsidP="00C04F0C">
            <w:pPr>
              <w:pStyle w:val="Geenafstand"/>
              <w:rPr>
                <w:b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32715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≤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F32C9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C20EA" w14:textId="7894A1CB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</w:t>
            </w:r>
            <w:r w:rsidR="001A03C1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766F4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0E5A1FC8" w14:textId="77777777" w:rsidTr="005E5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9A4B4" w14:textId="77777777" w:rsidR="00EB6485" w:rsidRDefault="00EB6485" w:rsidP="00C04F0C">
            <w:pPr>
              <w:pStyle w:val="Geenafstand"/>
              <w:rPr>
                <w:b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048A8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≤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048E0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865CE" w14:textId="790FE02E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</w:t>
            </w:r>
            <w:r w:rsidR="001A03C1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68506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4B03A029" w14:textId="77777777" w:rsidTr="005E5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20503" w14:textId="77777777" w:rsidR="00EB6485" w:rsidRDefault="00EB6485" w:rsidP="00C04F0C">
            <w:pPr>
              <w:pStyle w:val="Geenafstand"/>
              <w:rPr>
                <w:b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71743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≤ 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430A5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AF279" w14:textId="7118333A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</w:t>
            </w:r>
            <w:r w:rsidR="001A03C1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DF34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106D89E9" w14:textId="77777777" w:rsidTr="005E5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42FAA" w14:textId="77777777" w:rsidR="00EB6485" w:rsidRDefault="00EB6485" w:rsidP="00C04F0C">
            <w:pPr>
              <w:pStyle w:val="Geenafstand"/>
              <w:rPr>
                <w:b w:val="0"/>
              </w:rPr>
            </w:pPr>
            <w:r>
              <w:rPr>
                <w:b w:val="0"/>
              </w:rPr>
              <w:t>Bladder in 2 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586BE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≤ 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EF5C6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7831A" w14:textId="2320A4A2" w:rsidR="00EB6485" w:rsidRDefault="001A03C1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D2B93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4C61C23A" w14:textId="77777777" w:rsidTr="005E5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06B83" w14:textId="77777777" w:rsidR="00EB6485" w:rsidRDefault="00EB6485" w:rsidP="00C04F0C">
            <w:pPr>
              <w:pStyle w:val="Geenafstand"/>
              <w:rPr>
                <w:b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95F74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≤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F96F7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F79EA" w14:textId="6072AC59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</w:t>
            </w:r>
            <w:r w:rsidR="001A03C1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ED55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2BC0175E" w14:textId="77777777" w:rsidTr="005E5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4F792" w14:textId="77777777" w:rsidR="00EB6485" w:rsidRDefault="00EB6485" w:rsidP="00C04F0C">
            <w:pPr>
              <w:pStyle w:val="Geenafstand"/>
              <w:rPr>
                <w:b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A8757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≤ 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6CC47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7980F" w14:textId="2A4ABE15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</w:t>
            </w:r>
            <w:r w:rsidR="001A03C1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1503D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1A8735FD" w14:textId="77777777" w:rsidTr="005E5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D3783" w14:textId="77777777" w:rsidR="00EB6485" w:rsidRDefault="00EB6485" w:rsidP="00C04F0C">
            <w:pPr>
              <w:pStyle w:val="Geenafstand"/>
              <w:rPr>
                <w:b w:val="0"/>
              </w:rPr>
            </w:pPr>
            <w:r>
              <w:rPr>
                <w:b w:val="0"/>
              </w:rPr>
              <w:t>Bowel in 2 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73F35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≤ 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0AAF2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FCD4" w14:textId="6F4FD5E2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  <w:r w:rsidR="001A03C1"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20E9B" w14:textId="77777777" w:rsidR="00EB6485" w:rsidRDefault="00EB6485" w:rsidP="00C04F0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  <w:tr w:rsidR="00EB6485" w14:paraId="39D1B55D" w14:textId="77777777" w:rsidTr="005E5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02EF10B" w14:textId="77777777" w:rsidR="00EB6485" w:rsidRDefault="00EB6485" w:rsidP="00C04F0C">
            <w:pPr>
              <w:pStyle w:val="Geenafstand"/>
              <w:rPr>
                <w:b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3E20D70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≤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22A3E62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 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9A7EE06" w14:textId="58621A2F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  <w:r w:rsidR="001A03C1"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A632D68" w14:textId="77777777" w:rsidR="00EB6485" w:rsidRDefault="00EB6485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y</w:t>
            </w:r>
            <w:proofErr w:type="spellEnd"/>
          </w:p>
        </w:tc>
      </w:tr>
    </w:tbl>
    <w:p w14:paraId="2CBECE32" w14:textId="30463745" w:rsidR="00EB6485" w:rsidRDefault="00EB6485" w:rsidP="00C04F0C">
      <w:pPr>
        <w:pStyle w:val="Geenafstand"/>
      </w:pPr>
    </w:p>
    <w:p w14:paraId="09A7B6A6" w14:textId="106AE6C0" w:rsidR="00EB6485" w:rsidRDefault="001A03C1" w:rsidP="00C04F0C">
      <w:pPr>
        <w:pStyle w:val="Geenafstand"/>
      </w:pPr>
      <w:r w:rsidRPr="00C04F0C">
        <w:rPr>
          <w:b/>
          <w:bCs/>
          <w:i/>
          <w:iCs/>
        </w:rPr>
        <w:t xml:space="preserve">Supplementary </w:t>
      </w:r>
      <w:r w:rsidRPr="00C04F0C">
        <w:rPr>
          <w:b/>
          <w:bCs/>
          <w:i/>
        </w:rPr>
        <w:t>t</w:t>
      </w:r>
      <w:r w:rsidR="003A5B3F" w:rsidRPr="00C04F0C">
        <w:rPr>
          <w:b/>
          <w:bCs/>
          <w:i/>
        </w:rPr>
        <w:t>able 2</w:t>
      </w:r>
      <w:bookmarkStart w:id="0" w:name="_Hlk78657285"/>
      <w:r w:rsidR="00E8717A" w:rsidRPr="00C04F0C">
        <w:rPr>
          <w:b/>
          <w:bCs/>
          <w:i/>
        </w:rPr>
        <w:t>:</w:t>
      </w:r>
      <w:r w:rsidR="00234CA3" w:rsidRPr="00B77AA0">
        <w:rPr>
          <w:i/>
        </w:rPr>
        <w:t xml:space="preserve"> Median CTV coverage of prostate and seminal vesicles in all plans, including number of fractions with sufficient </w:t>
      </w:r>
      <w:r w:rsidR="005D79CA">
        <w:rPr>
          <w:i/>
        </w:rPr>
        <w:t>(</w:t>
      </w:r>
      <w:r w:rsidR="005D79CA" w:rsidRPr="00945C46">
        <w:t>V95% ≥ 95%</w:t>
      </w:r>
      <w:r w:rsidR="005D79CA">
        <w:t xml:space="preserve">) </w:t>
      </w:r>
      <w:r w:rsidR="00234CA3" w:rsidRPr="00B77AA0">
        <w:rPr>
          <w:i/>
        </w:rPr>
        <w:t xml:space="preserve">and insufficient </w:t>
      </w:r>
      <w:r w:rsidR="005D79CA">
        <w:rPr>
          <w:i/>
        </w:rPr>
        <w:t>(</w:t>
      </w:r>
      <w:r w:rsidR="005D79CA" w:rsidRPr="00945C46">
        <w:t xml:space="preserve">V95% </w:t>
      </w:r>
      <w:r w:rsidR="005D79CA">
        <w:t>&lt;</w:t>
      </w:r>
      <w:r w:rsidR="005D79CA" w:rsidRPr="00945C46">
        <w:t xml:space="preserve"> 95%</w:t>
      </w:r>
      <w:r w:rsidR="005D79CA">
        <w:t xml:space="preserve">) </w:t>
      </w:r>
      <w:r w:rsidR="00234CA3" w:rsidRPr="00B77AA0">
        <w:rPr>
          <w:i/>
        </w:rPr>
        <w:t>coverage. Abbreviations: CTV = clinical target volume. CTV</w:t>
      </w:r>
      <w:r w:rsidR="00234CA3" w:rsidRPr="00B77AA0">
        <w:rPr>
          <w:i/>
          <w:vertAlign w:val="subscript"/>
        </w:rPr>
        <w:t>PR</w:t>
      </w:r>
      <w:r w:rsidR="00234CA3" w:rsidRPr="00B77AA0">
        <w:rPr>
          <w:i/>
        </w:rPr>
        <w:t xml:space="preserve"> = clinical target volume of prostate. CTV</w:t>
      </w:r>
      <w:r w:rsidR="00234CA3" w:rsidRPr="00B77AA0">
        <w:rPr>
          <w:i/>
          <w:vertAlign w:val="subscript"/>
        </w:rPr>
        <w:t>SV</w:t>
      </w:r>
      <w:r w:rsidR="00234CA3" w:rsidRPr="00B77AA0">
        <w:rPr>
          <w:i/>
        </w:rPr>
        <w:t xml:space="preserve"> = clinical target volume of seminal vesicles.</w:t>
      </w:r>
    </w:p>
    <w:p w14:paraId="3CBFCF06" w14:textId="77777777" w:rsidR="00B77AA0" w:rsidRPr="00B77AA0" w:rsidRDefault="00B77AA0" w:rsidP="00C04F0C">
      <w:pPr>
        <w:pStyle w:val="Geenafstand"/>
      </w:pPr>
    </w:p>
    <w:tbl>
      <w:tblPr>
        <w:tblStyle w:val="Rastertabel6kleurrijk"/>
        <w:tblW w:w="0" w:type="auto"/>
        <w:tblLook w:val="06A0" w:firstRow="1" w:lastRow="0" w:firstColumn="1" w:lastColumn="0" w:noHBand="1" w:noVBand="1"/>
      </w:tblPr>
      <w:tblGrid>
        <w:gridCol w:w="2683"/>
        <w:gridCol w:w="1594"/>
        <w:gridCol w:w="1595"/>
        <w:gridCol w:w="1595"/>
        <w:gridCol w:w="1595"/>
      </w:tblGrid>
      <w:tr w:rsidR="00E8717A" w:rsidRPr="00C04F0C" w14:paraId="079C14E2" w14:textId="77777777" w:rsidTr="00221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right w:val="single" w:sz="12" w:space="0" w:color="auto"/>
            </w:tcBorders>
            <w:hideMark/>
          </w:tcPr>
          <w:p w14:paraId="54C45ECF" w14:textId="77777777" w:rsidR="00E8717A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bookmarkStart w:id="1" w:name="_Hlk78657504"/>
            <w:bookmarkEnd w:id="0"/>
            <w:r w:rsidRPr="00C04F0C">
              <w:rPr>
                <w:b w:val="0"/>
                <w:bCs w:val="0"/>
                <w:i/>
              </w:rPr>
              <w:t>CTV coverage by 95% of the dose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hideMark/>
          </w:tcPr>
          <w:p w14:paraId="0C760E2F" w14:textId="4A2DE477" w:rsidR="00E8717A" w:rsidRPr="00C04F0C" w:rsidRDefault="00E8717A" w:rsidP="00C04F0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PLAN</w:t>
            </w:r>
            <w:r w:rsidRPr="00C04F0C">
              <w:rPr>
                <w:b w:val="0"/>
                <w:bCs w:val="0"/>
                <w:vertAlign w:val="subscript"/>
              </w:rPr>
              <w:t>BASELINE</w:t>
            </w:r>
            <w:r w:rsidR="00EA7FA4" w:rsidRPr="00C04F0C">
              <w:rPr>
                <w:b w:val="0"/>
                <w:bCs w:val="0"/>
                <w:vertAlign w:val="subscript"/>
              </w:rPr>
              <w:t>-3mm</w:t>
            </w:r>
          </w:p>
        </w:tc>
        <w:tc>
          <w:tcPr>
            <w:tcW w:w="1595" w:type="dxa"/>
            <w:hideMark/>
          </w:tcPr>
          <w:p w14:paraId="280AD287" w14:textId="6E37A236" w:rsidR="00E8717A" w:rsidRPr="00C04F0C" w:rsidRDefault="00E8717A" w:rsidP="00C04F0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PLAN</w:t>
            </w:r>
            <w:r w:rsidRPr="00C04F0C">
              <w:rPr>
                <w:b w:val="0"/>
                <w:bCs w:val="0"/>
                <w:vertAlign w:val="subscript"/>
              </w:rPr>
              <w:t>RECALC</w:t>
            </w:r>
            <w:r w:rsidR="00EA7FA4" w:rsidRPr="00C04F0C">
              <w:rPr>
                <w:b w:val="0"/>
                <w:bCs w:val="0"/>
                <w:vertAlign w:val="subscript"/>
              </w:rPr>
              <w:t>-3mm</w:t>
            </w:r>
          </w:p>
        </w:tc>
        <w:tc>
          <w:tcPr>
            <w:tcW w:w="1595" w:type="dxa"/>
            <w:hideMark/>
          </w:tcPr>
          <w:p w14:paraId="423B5A63" w14:textId="77777777" w:rsidR="00E8717A" w:rsidRPr="00C04F0C" w:rsidRDefault="00E8717A" w:rsidP="00C04F0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PLAN</w:t>
            </w:r>
            <w:r w:rsidRPr="00C04F0C">
              <w:rPr>
                <w:b w:val="0"/>
                <w:bCs w:val="0"/>
                <w:vertAlign w:val="subscript"/>
              </w:rPr>
              <w:t>RECALC-5mm</w:t>
            </w:r>
          </w:p>
        </w:tc>
        <w:tc>
          <w:tcPr>
            <w:tcW w:w="1595" w:type="dxa"/>
            <w:hideMark/>
          </w:tcPr>
          <w:p w14:paraId="7A075D88" w14:textId="491E1D8F" w:rsidR="00E8717A" w:rsidRPr="00C04F0C" w:rsidRDefault="00E8717A" w:rsidP="00C04F0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PLAN</w:t>
            </w:r>
            <w:r w:rsidRPr="00C04F0C">
              <w:rPr>
                <w:b w:val="0"/>
                <w:bCs w:val="0"/>
                <w:vertAlign w:val="subscript"/>
              </w:rPr>
              <w:t>REOPT</w:t>
            </w:r>
            <w:r w:rsidR="00EA7FA4" w:rsidRPr="00C04F0C">
              <w:rPr>
                <w:b w:val="0"/>
                <w:bCs w:val="0"/>
                <w:vertAlign w:val="subscript"/>
              </w:rPr>
              <w:t>-3mm</w:t>
            </w:r>
          </w:p>
        </w:tc>
      </w:tr>
      <w:tr w:rsidR="00E8717A" w14:paraId="77A71A4B" w14:textId="77777777" w:rsidTr="0022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top w:val="single" w:sz="12" w:space="0" w:color="666666" w:themeColor="text1" w:themeTint="99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83B8C87" w14:textId="77777777" w:rsidR="00E8717A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CTV</w:t>
            </w:r>
            <w:r w:rsidRPr="00C04F0C">
              <w:rPr>
                <w:b w:val="0"/>
                <w:bCs w:val="0"/>
                <w:vertAlign w:val="subscript"/>
              </w:rPr>
              <w:t>PR</w:t>
            </w:r>
            <w:r w:rsidRPr="00C04F0C">
              <w:rPr>
                <w:b w:val="0"/>
                <w:bCs w:val="0"/>
              </w:rPr>
              <w:t xml:space="preserve"> (n=10)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F8AF5FA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210B56FB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4B14A8E2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729FCDCD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17A" w14:paraId="558A12EC" w14:textId="77777777" w:rsidTr="0022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right w:val="single" w:sz="12" w:space="0" w:color="auto"/>
            </w:tcBorders>
            <w:hideMark/>
          </w:tcPr>
          <w:p w14:paraId="60A8B3F1" w14:textId="77777777" w:rsidR="00E8717A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 xml:space="preserve">Median </w:t>
            </w:r>
          </w:p>
          <w:p w14:paraId="430C18C4" w14:textId="77777777" w:rsidR="00E8717A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(range)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hideMark/>
          </w:tcPr>
          <w:p w14:paraId="421EE67A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9.5% </w:t>
            </w:r>
          </w:p>
          <w:p w14:paraId="367CB6E7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7.0-99.8)</w:t>
            </w:r>
          </w:p>
        </w:tc>
        <w:tc>
          <w:tcPr>
            <w:tcW w:w="1595" w:type="dxa"/>
            <w:hideMark/>
          </w:tcPr>
          <w:p w14:paraId="69819AED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6.1% </w:t>
            </w:r>
          </w:p>
          <w:p w14:paraId="2C215C3A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3.2-99.7%)</w:t>
            </w:r>
          </w:p>
        </w:tc>
        <w:tc>
          <w:tcPr>
            <w:tcW w:w="1595" w:type="dxa"/>
            <w:hideMark/>
          </w:tcPr>
          <w:p w14:paraId="16DBE6A7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9.2% </w:t>
            </w:r>
          </w:p>
          <w:p w14:paraId="0D2C5662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2.2-99.9%)</w:t>
            </w:r>
          </w:p>
        </w:tc>
        <w:tc>
          <w:tcPr>
            <w:tcW w:w="1595" w:type="dxa"/>
            <w:hideMark/>
          </w:tcPr>
          <w:p w14:paraId="78FAAC8A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9.5% </w:t>
            </w:r>
          </w:p>
          <w:p w14:paraId="43BA1A27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.0-100%)</w:t>
            </w:r>
          </w:p>
        </w:tc>
      </w:tr>
      <w:tr w:rsidR="00E8717A" w14:paraId="72210939" w14:textId="77777777" w:rsidTr="0022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right w:val="single" w:sz="12" w:space="0" w:color="auto"/>
            </w:tcBorders>
            <w:hideMark/>
          </w:tcPr>
          <w:p w14:paraId="2D04CFE3" w14:textId="093F1B9A" w:rsidR="00E8717A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‘sufficient’</w:t>
            </w:r>
            <w:r w:rsidR="00C04F0C">
              <w:rPr>
                <w:b w:val="0"/>
                <w:bCs w:val="0"/>
              </w:rPr>
              <w:t xml:space="preserve"> fractions</w:t>
            </w:r>
          </w:p>
        </w:tc>
        <w:tc>
          <w:tcPr>
            <w:tcW w:w="1594" w:type="dxa"/>
            <w:tcBorders>
              <w:left w:val="single" w:sz="12" w:space="0" w:color="auto"/>
            </w:tcBorders>
          </w:tcPr>
          <w:p w14:paraId="2CA7FD60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hideMark/>
          </w:tcPr>
          <w:p w14:paraId="43B01169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% (N=33)</w:t>
            </w:r>
          </w:p>
        </w:tc>
        <w:tc>
          <w:tcPr>
            <w:tcW w:w="1595" w:type="dxa"/>
            <w:hideMark/>
          </w:tcPr>
          <w:p w14:paraId="5498B233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% (N=49)</w:t>
            </w:r>
          </w:p>
        </w:tc>
        <w:tc>
          <w:tcPr>
            <w:tcW w:w="1595" w:type="dxa"/>
            <w:hideMark/>
          </w:tcPr>
          <w:p w14:paraId="00F92C31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 (N=50)</w:t>
            </w:r>
          </w:p>
        </w:tc>
      </w:tr>
      <w:tr w:rsidR="00E8717A" w14:paraId="0302D13A" w14:textId="77777777" w:rsidTr="0022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right w:val="single" w:sz="12" w:space="0" w:color="auto"/>
            </w:tcBorders>
            <w:hideMark/>
          </w:tcPr>
          <w:p w14:paraId="786BBD1A" w14:textId="61B855AB" w:rsidR="00E8717A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‘insufficient’</w:t>
            </w:r>
            <w:r w:rsidR="00C04F0C">
              <w:rPr>
                <w:b w:val="0"/>
                <w:bCs w:val="0"/>
              </w:rPr>
              <w:t xml:space="preserve"> fractions</w:t>
            </w:r>
          </w:p>
        </w:tc>
        <w:tc>
          <w:tcPr>
            <w:tcW w:w="1594" w:type="dxa"/>
            <w:tcBorders>
              <w:left w:val="single" w:sz="12" w:space="0" w:color="auto"/>
            </w:tcBorders>
          </w:tcPr>
          <w:p w14:paraId="58427B51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hideMark/>
          </w:tcPr>
          <w:p w14:paraId="0981A96C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% (N=17)</w:t>
            </w:r>
          </w:p>
        </w:tc>
        <w:tc>
          <w:tcPr>
            <w:tcW w:w="1595" w:type="dxa"/>
            <w:hideMark/>
          </w:tcPr>
          <w:p w14:paraId="4E4D434A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% (N=1)</w:t>
            </w:r>
          </w:p>
        </w:tc>
        <w:tc>
          <w:tcPr>
            <w:tcW w:w="1595" w:type="dxa"/>
            <w:hideMark/>
          </w:tcPr>
          <w:p w14:paraId="051B4A6C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 (N=0)</w:t>
            </w:r>
          </w:p>
        </w:tc>
      </w:tr>
      <w:tr w:rsidR="00E8717A" w14:paraId="689173CD" w14:textId="77777777" w:rsidTr="0022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5932F2E" w14:textId="77777777" w:rsidR="00E8717A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CTV</w:t>
            </w:r>
            <w:r w:rsidRPr="00C04F0C">
              <w:rPr>
                <w:b w:val="0"/>
                <w:bCs w:val="0"/>
                <w:vertAlign w:val="subscript"/>
              </w:rPr>
              <w:t>SV</w:t>
            </w:r>
            <w:r w:rsidRPr="00C04F0C">
              <w:rPr>
                <w:b w:val="0"/>
                <w:bCs w:val="0"/>
              </w:rPr>
              <w:t xml:space="preserve"> (n=10)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A85DE23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5CA7CA2B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2C03AB37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23CC1D6C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17A" w14:paraId="52D5611D" w14:textId="77777777" w:rsidTr="0022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right w:val="single" w:sz="12" w:space="0" w:color="auto"/>
            </w:tcBorders>
            <w:hideMark/>
          </w:tcPr>
          <w:p w14:paraId="53A90208" w14:textId="77777777" w:rsidR="00234CA3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 xml:space="preserve">Median </w:t>
            </w:r>
          </w:p>
          <w:p w14:paraId="2F1468D3" w14:textId="1431C040" w:rsidR="00E8717A" w:rsidRPr="00C04F0C" w:rsidRDefault="00E8717A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(range)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hideMark/>
          </w:tcPr>
          <w:p w14:paraId="3D0628F7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8%</w:t>
            </w:r>
          </w:p>
          <w:p w14:paraId="305E5C0E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8.0-100%)</w:t>
            </w:r>
          </w:p>
        </w:tc>
        <w:tc>
          <w:tcPr>
            <w:tcW w:w="1595" w:type="dxa"/>
            <w:hideMark/>
          </w:tcPr>
          <w:p w14:paraId="2EFE5423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3.6% </w:t>
            </w:r>
          </w:p>
          <w:p w14:paraId="6DEE8E64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4.1-99.9%)</w:t>
            </w:r>
          </w:p>
        </w:tc>
        <w:tc>
          <w:tcPr>
            <w:tcW w:w="1595" w:type="dxa"/>
            <w:hideMark/>
          </w:tcPr>
          <w:p w14:paraId="73D97DB3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8.9% </w:t>
            </w:r>
          </w:p>
          <w:p w14:paraId="79B8211A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5.4-100%)</w:t>
            </w:r>
          </w:p>
        </w:tc>
        <w:tc>
          <w:tcPr>
            <w:tcW w:w="1595" w:type="dxa"/>
            <w:hideMark/>
          </w:tcPr>
          <w:p w14:paraId="27DAE400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9.5% </w:t>
            </w:r>
          </w:p>
          <w:p w14:paraId="136989BA" w14:textId="77777777" w:rsidR="00E8717A" w:rsidRDefault="00E8717A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.5-100%)</w:t>
            </w:r>
          </w:p>
        </w:tc>
      </w:tr>
      <w:tr w:rsidR="00C04F0C" w14:paraId="03839E00" w14:textId="77777777" w:rsidTr="0022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right w:val="single" w:sz="12" w:space="0" w:color="auto"/>
            </w:tcBorders>
            <w:hideMark/>
          </w:tcPr>
          <w:p w14:paraId="5EFB6662" w14:textId="5CD4297E" w:rsidR="00C04F0C" w:rsidRPr="00C04F0C" w:rsidRDefault="00C04F0C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‘sufficient’</w:t>
            </w:r>
            <w:r>
              <w:rPr>
                <w:b w:val="0"/>
                <w:bCs w:val="0"/>
              </w:rPr>
              <w:t xml:space="preserve"> fractions</w:t>
            </w:r>
          </w:p>
        </w:tc>
        <w:tc>
          <w:tcPr>
            <w:tcW w:w="1594" w:type="dxa"/>
            <w:tcBorders>
              <w:left w:val="single" w:sz="12" w:space="0" w:color="auto"/>
            </w:tcBorders>
          </w:tcPr>
          <w:p w14:paraId="6D939710" w14:textId="77777777" w:rsidR="00C04F0C" w:rsidRDefault="00C04F0C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hideMark/>
          </w:tcPr>
          <w:p w14:paraId="52173C5E" w14:textId="77777777" w:rsidR="00C04F0C" w:rsidRDefault="00C04F0C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% (N=21)</w:t>
            </w:r>
          </w:p>
        </w:tc>
        <w:tc>
          <w:tcPr>
            <w:tcW w:w="1595" w:type="dxa"/>
            <w:hideMark/>
          </w:tcPr>
          <w:p w14:paraId="6073D037" w14:textId="77777777" w:rsidR="00C04F0C" w:rsidRDefault="00C04F0C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% (N=35)</w:t>
            </w:r>
          </w:p>
        </w:tc>
        <w:tc>
          <w:tcPr>
            <w:tcW w:w="1595" w:type="dxa"/>
            <w:hideMark/>
          </w:tcPr>
          <w:p w14:paraId="5607C7AA" w14:textId="77777777" w:rsidR="00C04F0C" w:rsidRDefault="00C04F0C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 (N=50)</w:t>
            </w:r>
          </w:p>
        </w:tc>
      </w:tr>
      <w:tr w:rsidR="00C04F0C" w14:paraId="70AD2427" w14:textId="77777777" w:rsidTr="00221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right w:val="single" w:sz="12" w:space="0" w:color="auto"/>
            </w:tcBorders>
            <w:hideMark/>
          </w:tcPr>
          <w:p w14:paraId="6B512649" w14:textId="498DFE74" w:rsidR="00C04F0C" w:rsidRPr="00C04F0C" w:rsidRDefault="00C04F0C" w:rsidP="00C04F0C">
            <w:pPr>
              <w:pStyle w:val="Geenafstand"/>
              <w:rPr>
                <w:b w:val="0"/>
                <w:bCs w:val="0"/>
              </w:rPr>
            </w:pPr>
            <w:r w:rsidRPr="00C04F0C">
              <w:rPr>
                <w:b w:val="0"/>
                <w:bCs w:val="0"/>
              </w:rPr>
              <w:t>‘insufficient’</w:t>
            </w:r>
            <w:r>
              <w:rPr>
                <w:b w:val="0"/>
                <w:bCs w:val="0"/>
              </w:rPr>
              <w:t xml:space="preserve"> fractions</w:t>
            </w:r>
          </w:p>
        </w:tc>
        <w:tc>
          <w:tcPr>
            <w:tcW w:w="1594" w:type="dxa"/>
            <w:tcBorders>
              <w:left w:val="single" w:sz="12" w:space="0" w:color="auto"/>
            </w:tcBorders>
          </w:tcPr>
          <w:p w14:paraId="2336B8E1" w14:textId="77777777" w:rsidR="00C04F0C" w:rsidRDefault="00C04F0C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5" w:type="dxa"/>
            <w:hideMark/>
          </w:tcPr>
          <w:p w14:paraId="055F5B0C" w14:textId="77777777" w:rsidR="00C04F0C" w:rsidRDefault="00C04F0C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% (N=29)</w:t>
            </w:r>
          </w:p>
        </w:tc>
        <w:tc>
          <w:tcPr>
            <w:tcW w:w="1595" w:type="dxa"/>
            <w:hideMark/>
          </w:tcPr>
          <w:p w14:paraId="36347D87" w14:textId="77777777" w:rsidR="00C04F0C" w:rsidRDefault="00C04F0C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% (N=15)</w:t>
            </w:r>
          </w:p>
        </w:tc>
        <w:tc>
          <w:tcPr>
            <w:tcW w:w="1595" w:type="dxa"/>
            <w:hideMark/>
          </w:tcPr>
          <w:p w14:paraId="16C0774B" w14:textId="77777777" w:rsidR="00C04F0C" w:rsidRDefault="00C04F0C" w:rsidP="00C04F0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 (N=0)</w:t>
            </w:r>
          </w:p>
        </w:tc>
      </w:tr>
      <w:bookmarkEnd w:id="1"/>
    </w:tbl>
    <w:p w14:paraId="383AE226" w14:textId="77777777" w:rsidR="003A5B3F" w:rsidRPr="0065743E" w:rsidRDefault="003A5B3F" w:rsidP="00C04F0C">
      <w:pPr>
        <w:pStyle w:val="Geenafstand"/>
      </w:pPr>
    </w:p>
    <w:sectPr w:rsidR="003A5B3F" w:rsidRPr="0065743E" w:rsidSect="00AE1C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AAFE8" w14:textId="77777777" w:rsidR="008658B2" w:rsidRDefault="008658B2" w:rsidP="009E1E60">
      <w:pPr>
        <w:spacing w:after="0" w:line="240" w:lineRule="auto"/>
      </w:pPr>
      <w:r>
        <w:separator/>
      </w:r>
    </w:p>
  </w:endnote>
  <w:endnote w:type="continuationSeparator" w:id="0">
    <w:p w14:paraId="5B2599F9" w14:textId="77777777" w:rsidR="008658B2" w:rsidRDefault="008658B2" w:rsidP="009E1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">
    <w:altName w:val="Merriweather"/>
    <w:charset w:val="00"/>
    <w:family w:val="auto"/>
    <w:pitch w:val="variable"/>
    <w:sig w:usb0="20000207" w:usb1="00000002" w:usb2="00000000" w:usb3="00000000" w:csb0="000001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FF1CE" w14:textId="77777777" w:rsidR="008658B2" w:rsidRDefault="008658B2" w:rsidP="009E1E60">
      <w:pPr>
        <w:spacing w:after="0" w:line="240" w:lineRule="auto"/>
      </w:pPr>
      <w:r>
        <w:separator/>
      </w:r>
    </w:p>
  </w:footnote>
  <w:footnote w:type="continuationSeparator" w:id="0">
    <w:p w14:paraId="74A030FF" w14:textId="77777777" w:rsidR="008658B2" w:rsidRDefault="008658B2" w:rsidP="009E1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47BB"/>
    <w:multiLevelType w:val="hybridMultilevel"/>
    <w:tmpl w:val="A61E3A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67FBA"/>
    <w:multiLevelType w:val="multilevel"/>
    <w:tmpl w:val="8DD4A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9C4718"/>
    <w:multiLevelType w:val="hybridMultilevel"/>
    <w:tmpl w:val="70443F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5F0C9C"/>
    <w:multiLevelType w:val="multilevel"/>
    <w:tmpl w:val="F1A27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8F1FE6"/>
    <w:multiLevelType w:val="multilevel"/>
    <w:tmpl w:val="DF043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7A1F86"/>
    <w:multiLevelType w:val="hybridMultilevel"/>
    <w:tmpl w:val="6FD60762"/>
    <w:lvl w:ilvl="0" w:tplc="6E841C00">
      <w:start w:val="10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67CC5"/>
    <w:multiLevelType w:val="hybridMultilevel"/>
    <w:tmpl w:val="8094228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6B55E1"/>
    <w:multiLevelType w:val="multilevel"/>
    <w:tmpl w:val="E18C4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4F6A5C"/>
    <w:multiLevelType w:val="multilevel"/>
    <w:tmpl w:val="0EAAF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E603E2"/>
    <w:multiLevelType w:val="hybridMultilevel"/>
    <w:tmpl w:val="5906D6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374FE1"/>
    <w:multiLevelType w:val="multilevel"/>
    <w:tmpl w:val="85DE1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CE0A8F"/>
    <w:multiLevelType w:val="multilevel"/>
    <w:tmpl w:val="7D802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D84A2B"/>
    <w:multiLevelType w:val="hybridMultilevel"/>
    <w:tmpl w:val="8B4C66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EF56E8"/>
    <w:multiLevelType w:val="multilevel"/>
    <w:tmpl w:val="7E340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285850"/>
    <w:multiLevelType w:val="multilevel"/>
    <w:tmpl w:val="946A2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9479EE"/>
    <w:multiLevelType w:val="multilevel"/>
    <w:tmpl w:val="09461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2273396">
    <w:abstractNumId w:val="5"/>
  </w:num>
  <w:num w:numId="2" w16cid:durableId="1206721528">
    <w:abstractNumId w:val="9"/>
  </w:num>
  <w:num w:numId="3" w16cid:durableId="800420199">
    <w:abstractNumId w:val="12"/>
  </w:num>
  <w:num w:numId="4" w16cid:durableId="408118231">
    <w:abstractNumId w:val="2"/>
  </w:num>
  <w:num w:numId="5" w16cid:durableId="529609969">
    <w:abstractNumId w:val="13"/>
  </w:num>
  <w:num w:numId="6" w16cid:durableId="1161577941">
    <w:abstractNumId w:val="10"/>
  </w:num>
  <w:num w:numId="7" w16cid:durableId="2028172983">
    <w:abstractNumId w:val="8"/>
  </w:num>
  <w:num w:numId="8" w16cid:durableId="459299017">
    <w:abstractNumId w:val="4"/>
  </w:num>
  <w:num w:numId="9" w16cid:durableId="1642005396">
    <w:abstractNumId w:val="15"/>
  </w:num>
  <w:num w:numId="10" w16cid:durableId="2140174934">
    <w:abstractNumId w:val="11"/>
  </w:num>
  <w:num w:numId="11" w16cid:durableId="293482561">
    <w:abstractNumId w:val="14"/>
  </w:num>
  <w:num w:numId="12" w16cid:durableId="1417558948">
    <w:abstractNumId w:val="1"/>
  </w:num>
  <w:num w:numId="13" w16cid:durableId="50688845">
    <w:abstractNumId w:val="7"/>
  </w:num>
  <w:num w:numId="14" w16cid:durableId="1256480519">
    <w:abstractNumId w:val="3"/>
  </w:num>
  <w:num w:numId="15" w16cid:durableId="943994912">
    <w:abstractNumId w:val="0"/>
  </w:num>
  <w:num w:numId="16" w16cid:durableId="3529275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8AC"/>
    <w:rsid w:val="000022CF"/>
    <w:rsid w:val="00003007"/>
    <w:rsid w:val="0000300A"/>
    <w:rsid w:val="0000432D"/>
    <w:rsid w:val="00004E13"/>
    <w:rsid w:val="00011124"/>
    <w:rsid w:val="00012672"/>
    <w:rsid w:val="000203F5"/>
    <w:rsid w:val="00020DF0"/>
    <w:rsid w:val="00025FD3"/>
    <w:rsid w:val="00026634"/>
    <w:rsid w:val="000317DD"/>
    <w:rsid w:val="000318A5"/>
    <w:rsid w:val="000337A1"/>
    <w:rsid w:val="00036092"/>
    <w:rsid w:val="00036198"/>
    <w:rsid w:val="000404C3"/>
    <w:rsid w:val="000419A2"/>
    <w:rsid w:val="000421D7"/>
    <w:rsid w:val="00043C58"/>
    <w:rsid w:val="00050A27"/>
    <w:rsid w:val="000551DE"/>
    <w:rsid w:val="00062C6E"/>
    <w:rsid w:val="0006336A"/>
    <w:rsid w:val="00063719"/>
    <w:rsid w:val="000650C2"/>
    <w:rsid w:val="00066D95"/>
    <w:rsid w:val="00072EE1"/>
    <w:rsid w:val="00072FC2"/>
    <w:rsid w:val="00074F45"/>
    <w:rsid w:val="0008264E"/>
    <w:rsid w:val="00083142"/>
    <w:rsid w:val="0008398D"/>
    <w:rsid w:val="00084250"/>
    <w:rsid w:val="00086DB6"/>
    <w:rsid w:val="00091C67"/>
    <w:rsid w:val="00092587"/>
    <w:rsid w:val="00095372"/>
    <w:rsid w:val="00096ADA"/>
    <w:rsid w:val="000A3853"/>
    <w:rsid w:val="000A3BCB"/>
    <w:rsid w:val="000A79A2"/>
    <w:rsid w:val="000B0D7F"/>
    <w:rsid w:val="000B10EF"/>
    <w:rsid w:val="000B1791"/>
    <w:rsid w:val="000B40A3"/>
    <w:rsid w:val="000C04F3"/>
    <w:rsid w:val="000C2C8A"/>
    <w:rsid w:val="000C3CF2"/>
    <w:rsid w:val="000C6FCC"/>
    <w:rsid w:val="000D5844"/>
    <w:rsid w:val="000E0F35"/>
    <w:rsid w:val="000E1F3A"/>
    <w:rsid w:val="000E32C6"/>
    <w:rsid w:val="000E7E1B"/>
    <w:rsid w:val="000F0F93"/>
    <w:rsid w:val="000F1CB5"/>
    <w:rsid w:val="000F31D4"/>
    <w:rsid w:val="000F33BC"/>
    <w:rsid w:val="000F4FC8"/>
    <w:rsid w:val="000F62EA"/>
    <w:rsid w:val="00100568"/>
    <w:rsid w:val="00100C92"/>
    <w:rsid w:val="00101FA4"/>
    <w:rsid w:val="0010347E"/>
    <w:rsid w:val="0010554B"/>
    <w:rsid w:val="0010727A"/>
    <w:rsid w:val="00110AE8"/>
    <w:rsid w:val="0011168F"/>
    <w:rsid w:val="001163D1"/>
    <w:rsid w:val="001169CC"/>
    <w:rsid w:val="00116C40"/>
    <w:rsid w:val="00117BBA"/>
    <w:rsid w:val="0012241B"/>
    <w:rsid w:val="00123791"/>
    <w:rsid w:val="00123A1B"/>
    <w:rsid w:val="001259C1"/>
    <w:rsid w:val="001261F4"/>
    <w:rsid w:val="00127F43"/>
    <w:rsid w:val="00127FDD"/>
    <w:rsid w:val="00130A37"/>
    <w:rsid w:val="00132278"/>
    <w:rsid w:val="001347BB"/>
    <w:rsid w:val="0014081B"/>
    <w:rsid w:val="001409C0"/>
    <w:rsid w:val="00140E75"/>
    <w:rsid w:val="0014132B"/>
    <w:rsid w:val="001427F5"/>
    <w:rsid w:val="00142E94"/>
    <w:rsid w:val="00142F34"/>
    <w:rsid w:val="00146C34"/>
    <w:rsid w:val="00151629"/>
    <w:rsid w:val="00153262"/>
    <w:rsid w:val="00153A14"/>
    <w:rsid w:val="00155457"/>
    <w:rsid w:val="00161813"/>
    <w:rsid w:val="001657AF"/>
    <w:rsid w:val="00166543"/>
    <w:rsid w:val="001707FC"/>
    <w:rsid w:val="001719AE"/>
    <w:rsid w:val="00173592"/>
    <w:rsid w:val="00174397"/>
    <w:rsid w:val="00174611"/>
    <w:rsid w:val="00180E12"/>
    <w:rsid w:val="00184232"/>
    <w:rsid w:val="001931FA"/>
    <w:rsid w:val="0019434B"/>
    <w:rsid w:val="00194554"/>
    <w:rsid w:val="00194BE1"/>
    <w:rsid w:val="00196E46"/>
    <w:rsid w:val="00197A09"/>
    <w:rsid w:val="001A03C1"/>
    <w:rsid w:val="001A338C"/>
    <w:rsid w:val="001A639E"/>
    <w:rsid w:val="001A6C97"/>
    <w:rsid w:val="001B173B"/>
    <w:rsid w:val="001B3567"/>
    <w:rsid w:val="001B3AD2"/>
    <w:rsid w:val="001B3CF3"/>
    <w:rsid w:val="001B5E28"/>
    <w:rsid w:val="001B70E4"/>
    <w:rsid w:val="001C238E"/>
    <w:rsid w:val="001C72B0"/>
    <w:rsid w:val="001D49F2"/>
    <w:rsid w:val="001E40EB"/>
    <w:rsid w:val="001E6497"/>
    <w:rsid w:val="001F11C9"/>
    <w:rsid w:val="001F484F"/>
    <w:rsid w:val="001F4C14"/>
    <w:rsid w:val="001F70E9"/>
    <w:rsid w:val="001F758F"/>
    <w:rsid w:val="002032DF"/>
    <w:rsid w:val="00203B08"/>
    <w:rsid w:val="00204AEE"/>
    <w:rsid w:val="00204E4E"/>
    <w:rsid w:val="00204FC9"/>
    <w:rsid w:val="00206AB3"/>
    <w:rsid w:val="00206EA9"/>
    <w:rsid w:val="00210993"/>
    <w:rsid w:val="00214B02"/>
    <w:rsid w:val="00215AAF"/>
    <w:rsid w:val="0022108F"/>
    <w:rsid w:val="00221DD2"/>
    <w:rsid w:val="00225AA0"/>
    <w:rsid w:val="002278E9"/>
    <w:rsid w:val="00230D38"/>
    <w:rsid w:val="002318C6"/>
    <w:rsid w:val="00234CA3"/>
    <w:rsid w:val="00240FA1"/>
    <w:rsid w:val="00241359"/>
    <w:rsid w:val="00241503"/>
    <w:rsid w:val="00242237"/>
    <w:rsid w:val="00244757"/>
    <w:rsid w:val="00244D98"/>
    <w:rsid w:val="002455CE"/>
    <w:rsid w:val="0024691E"/>
    <w:rsid w:val="00246AC5"/>
    <w:rsid w:val="002505FC"/>
    <w:rsid w:val="002551FB"/>
    <w:rsid w:val="00257CD0"/>
    <w:rsid w:val="00261F38"/>
    <w:rsid w:val="00262218"/>
    <w:rsid w:val="002633AB"/>
    <w:rsid w:val="002665EE"/>
    <w:rsid w:val="002708C8"/>
    <w:rsid w:val="00270EDF"/>
    <w:rsid w:val="00272366"/>
    <w:rsid w:val="00276F4C"/>
    <w:rsid w:val="00280A21"/>
    <w:rsid w:val="00281E49"/>
    <w:rsid w:val="002835F7"/>
    <w:rsid w:val="002846A1"/>
    <w:rsid w:val="00285184"/>
    <w:rsid w:val="002857F5"/>
    <w:rsid w:val="002867A1"/>
    <w:rsid w:val="00287FC8"/>
    <w:rsid w:val="00290442"/>
    <w:rsid w:val="00290F17"/>
    <w:rsid w:val="00292F4B"/>
    <w:rsid w:val="00294AC0"/>
    <w:rsid w:val="002A35C2"/>
    <w:rsid w:val="002A4A3D"/>
    <w:rsid w:val="002B1948"/>
    <w:rsid w:val="002B2742"/>
    <w:rsid w:val="002B3360"/>
    <w:rsid w:val="002B36CB"/>
    <w:rsid w:val="002B4C29"/>
    <w:rsid w:val="002B592D"/>
    <w:rsid w:val="002B67EC"/>
    <w:rsid w:val="002C0FEE"/>
    <w:rsid w:val="002C2F6D"/>
    <w:rsid w:val="002C4672"/>
    <w:rsid w:val="002C4D54"/>
    <w:rsid w:val="002D05F6"/>
    <w:rsid w:val="002D2987"/>
    <w:rsid w:val="002D37A9"/>
    <w:rsid w:val="002D714B"/>
    <w:rsid w:val="002E19C7"/>
    <w:rsid w:val="002E1BAC"/>
    <w:rsid w:val="002E22D7"/>
    <w:rsid w:val="002E51ED"/>
    <w:rsid w:val="002E7C5D"/>
    <w:rsid w:val="002F215F"/>
    <w:rsid w:val="002F3097"/>
    <w:rsid w:val="002F49A0"/>
    <w:rsid w:val="002F5BF3"/>
    <w:rsid w:val="002F5C19"/>
    <w:rsid w:val="00301E2A"/>
    <w:rsid w:val="0030324A"/>
    <w:rsid w:val="00307D7F"/>
    <w:rsid w:val="00310557"/>
    <w:rsid w:val="0031267C"/>
    <w:rsid w:val="003264D2"/>
    <w:rsid w:val="003267DB"/>
    <w:rsid w:val="0032685E"/>
    <w:rsid w:val="00326D88"/>
    <w:rsid w:val="0032740D"/>
    <w:rsid w:val="00331C4F"/>
    <w:rsid w:val="00333A1D"/>
    <w:rsid w:val="003359FF"/>
    <w:rsid w:val="00340020"/>
    <w:rsid w:val="0034050B"/>
    <w:rsid w:val="003427FF"/>
    <w:rsid w:val="00342AF5"/>
    <w:rsid w:val="00342AFA"/>
    <w:rsid w:val="003455BB"/>
    <w:rsid w:val="00346169"/>
    <w:rsid w:val="00347CB6"/>
    <w:rsid w:val="00352FDA"/>
    <w:rsid w:val="003557EF"/>
    <w:rsid w:val="003559C1"/>
    <w:rsid w:val="00362B14"/>
    <w:rsid w:val="00363CA9"/>
    <w:rsid w:val="00365740"/>
    <w:rsid w:val="0036579E"/>
    <w:rsid w:val="00370A63"/>
    <w:rsid w:val="00373D0D"/>
    <w:rsid w:val="003745B3"/>
    <w:rsid w:val="00374A30"/>
    <w:rsid w:val="00377C7A"/>
    <w:rsid w:val="00390B71"/>
    <w:rsid w:val="00393907"/>
    <w:rsid w:val="003942FB"/>
    <w:rsid w:val="00395440"/>
    <w:rsid w:val="003959EC"/>
    <w:rsid w:val="00397023"/>
    <w:rsid w:val="003977AB"/>
    <w:rsid w:val="003A2484"/>
    <w:rsid w:val="003A4747"/>
    <w:rsid w:val="003A4A6E"/>
    <w:rsid w:val="003A5B3F"/>
    <w:rsid w:val="003B1513"/>
    <w:rsid w:val="003B3D91"/>
    <w:rsid w:val="003B66DC"/>
    <w:rsid w:val="003B75E3"/>
    <w:rsid w:val="003C0C51"/>
    <w:rsid w:val="003C3979"/>
    <w:rsid w:val="003C615F"/>
    <w:rsid w:val="003C6C2D"/>
    <w:rsid w:val="003D1445"/>
    <w:rsid w:val="003D46B2"/>
    <w:rsid w:val="003E007F"/>
    <w:rsid w:val="003E1134"/>
    <w:rsid w:val="003E1936"/>
    <w:rsid w:val="003E4FD9"/>
    <w:rsid w:val="003E6665"/>
    <w:rsid w:val="003E740D"/>
    <w:rsid w:val="003E7752"/>
    <w:rsid w:val="003F64AE"/>
    <w:rsid w:val="003F7D29"/>
    <w:rsid w:val="004003B8"/>
    <w:rsid w:val="004010A5"/>
    <w:rsid w:val="00401685"/>
    <w:rsid w:val="004020C6"/>
    <w:rsid w:val="0040456D"/>
    <w:rsid w:val="004103CE"/>
    <w:rsid w:val="004116A5"/>
    <w:rsid w:val="0041657F"/>
    <w:rsid w:val="00417A22"/>
    <w:rsid w:val="00420158"/>
    <w:rsid w:val="004233BC"/>
    <w:rsid w:val="00423442"/>
    <w:rsid w:val="004241EF"/>
    <w:rsid w:val="00426464"/>
    <w:rsid w:val="0042751D"/>
    <w:rsid w:val="00427C6D"/>
    <w:rsid w:val="004301AA"/>
    <w:rsid w:val="004301EC"/>
    <w:rsid w:val="00431666"/>
    <w:rsid w:val="004330F0"/>
    <w:rsid w:val="004338C4"/>
    <w:rsid w:val="00433F96"/>
    <w:rsid w:val="00434597"/>
    <w:rsid w:val="00437C45"/>
    <w:rsid w:val="00440A62"/>
    <w:rsid w:val="00441B71"/>
    <w:rsid w:val="00446823"/>
    <w:rsid w:val="00447DAA"/>
    <w:rsid w:val="0045015C"/>
    <w:rsid w:val="00450C65"/>
    <w:rsid w:val="00450EA4"/>
    <w:rsid w:val="00452E86"/>
    <w:rsid w:val="00453429"/>
    <w:rsid w:val="00455165"/>
    <w:rsid w:val="0045600E"/>
    <w:rsid w:val="0045626A"/>
    <w:rsid w:val="004577A0"/>
    <w:rsid w:val="004644E0"/>
    <w:rsid w:val="00466778"/>
    <w:rsid w:val="00466963"/>
    <w:rsid w:val="004707BD"/>
    <w:rsid w:val="004719CB"/>
    <w:rsid w:val="004736EC"/>
    <w:rsid w:val="0047379E"/>
    <w:rsid w:val="0047471B"/>
    <w:rsid w:val="00474A9F"/>
    <w:rsid w:val="004754E2"/>
    <w:rsid w:val="00476E72"/>
    <w:rsid w:val="00481A94"/>
    <w:rsid w:val="00485309"/>
    <w:rsid w:val="00490D2D"/>
    <w:rsid w:val="0049350D"/>
    <w:rsid w:val="0049646C"/>
    <w:rsid w:val="0049753D"/>
    <w:rsid w:val="004A39F3"/>
    <w:rsid w:val="004A4306"/>
    <w:rsid w:val="004A735B"/>
    <w:rsid w:val="004B0263"/>
    <w:rsid w:val="004B5524"/>
    <w:rsid w:val="004B6EEF"/>
    <w:rsid w:val="004C3B20"/>
    <w:rsid w:val="004C66DE"/>
    <w:rsid w:val="004D282A"/>
    <w:rsid w:val="004D296C"/>
    <w:rsid w:val="004D33B2"/>
    <w:rsid w:val="004D5729"/>
    <w:rsid w:val="004D5E3B"/>
    <w:rsid w:val="004E1D6C"/>
    <w:rsid w:val="004E21D8"/>
    <w:rsid w:val="004E2703"/>
    <w:rsid w:val="004F0EB7"/>
    <w:rsid w:val="004F320A"/>
    <w:rsid w:val="004F3899"/>
    <w:rsid w:val="004F4512"/>
    <w:rsid w:val="004F6A00"/>
    <w:rsid w:val="004F6E0C"/>
    <w:rsid w:val="004F7218"/>
    <w:rsid w:val="005008DF"/>
    <w:rsid w:val="00501173"/>
    <w:rsid w:val="0050123D"/>
    <w:rsid w:val="00502C72"/>
    <w:rsid w:val="00510F8E"/>
    <w:rsid w:val="005110F8"/>
    <w:rsid w:val="00512689"/>
    <w:rsid w:val="005139DE"/>
    <w:rsid w:val="00517B07"/>
    <w:rsid w:val="0052212C"/>
    <w:rsid w:val="005235DD"/>
    <w:rsid w:val="00524A63"/>
    <w:rsid w:val="00526BA4"/>
    <w:rsid w:val="005336D6"/>
    <w:rsid w:val="00540A70"/>
    <w:rsid w:val="00540B11"/>
    <w:rsid w:val="005414FC"/>
    <w:rsid w:val="00543927"/>
    <w:rsid w:val="00543E62"/>
    <w:rsid w:val="00546689"/>
    <w:rsid w:val="005468C5"/>
    <w:rsid w:val="00546CA7"/>
    <w:rsid w:val="00550211"/>
    <w:rsid w:val="00551E7F"/>
    <w:rsid w:val="00552E4C"/>
    <w:rsid w:val="0055714A"/>
    <w:rsid w:val="00557231"/>
    <w:rsid w:val="00557778"/>
    <w:rsid w:val="00561469"/>
    <w:rsid w:val="00561B00"/>
    <w:rsid w:val="00563F69"/>
    <w:rsid w:val="00564FFA"/>
    <w:rsid w:val="00571A4D"/>
    <w:rsid w:val="00572DFC"/>
    <w:rsid w:val="00574116"/>
    <w:rsid w:val="0057617F"/>
    <w:rsid w:val="005769E4"/>
    <w:rsid w:val="00581FC3"/>
    <w:rsid w:val="00586352"/>
    <w:rsid w:val="00586A5C"/>
    <w:rsid w:val="00591103"/>
    <w:rsid w:val="0059233A"/>
    <w:rsid w:val="005943A3"/>
    <w:rsid w:val="00595A21"/>
    <w:rsid w:val="00595E71"/>
    <w:rsid w:val="005978A2"/>
    <w:rsid w:val="005A00AB"/>
    <w:rsid w:val="005B0749"/>
    <w:rsid w:val="005B556D"/>
    <w:rsid w:val="005B5E42"/>
    <w:rsid w:val="005B6252"/>
    <w:rsid w:val="005B6441"/>
    <w:rsid w:val="005C575D"/>
    <w:rsid w:val="005D2A32"/>
    <w:rsid w:val="005D35F6"/>
    <w:rsid w:val="005D39E1"/>
    <w:rsid w:val="005D4F29"/>
    <w:rsid w:val="005D79CA"/>
    <w:rsid w:val="005E0340"/>
    <w:rsid w:val="005E0ABF"/>
    <w:rsid w:val="005E27CA"/>
    <w:rsid w:val="005E731E"/>
    <w:rsid w:val="005F37AE"/>
    <w:rsid w:val="005F529B"/>
    <w:rsid w:val="005F5E85"/>
    <w:rsid w:val="00601AC2"/>
    <w:rsid w:val="00601C16"/>
    <w:rsid w:val="00605F69"/>
    <w:rsid w:val="006073B4"/>
    <w:rsid w:val="006100AE"/>
    <w:rsid w:val="006123BE"/>
    <w:rsid w:val="00614B7D"/>
    <w:rsid w:val="006174D0"/>
    <w:rsid w:val="006177B1"/>
    <w:rsid w:val="006208E9"/>
    <w:rsid w:val="006235F2"/>
    <w:rsid w:val="00626E3A"/>
    <w:rsid w:val="00631462"/>
    <w:rsid w:val="00635A8C"/>
    <w:rsid w:val="0064633F"/>
    <w:rsid w:val="006468E0"/>
    <w:rsid w:val="00646CC6"/>
    <w:rsid w:val="00650FEF"/>
    <w:rsid w:val="006511D4"/>
    <w:rsid w:val="00653499"/>
    <w:rsid w:val="0065449D"/>
    <w:rsid w:val="0065743E"/>
    <w:rsid w:val="00661527"/>
    <w:rsid w:val="00661671"/>
    <w:rsid w:val="00661D5C"/>
    <w:rsid w:val="00662237"/>
    <w:rsid w:val="00662DAF"/>
    <w:rsid w:val="00665F95"/>
    <w:rsid w:val="0067169C"/>
    <w:rsid w:val="00675D4C"/>
    <w:rsid w:val="00685855"/>
    <w:rsid w:val="0068730F"/>
    <w:rsid w:val="00687B4C"/>
    <w:rsid w:val="006911D9"/>
    <w:rsid w:val="0069260D"/>
    <w:rsid w:val="00692DBA"/>
    <w:rsid w:val="006951B4"/>
    <w:rsid w:val="00695DEF"/>
    <w:rsid w:val="00696FC8"/>
    <w:rsid w:val="006A0815"/>
    <w:rsid w:val="006A222C"/>
    <w:rsid w:val="006A7BB2"/>
    <w:rsid w:val="006B1076"/>
    <w:rsid w:val="006B5258"/>
    <w:rsid w:val="006B52D1"/>
    <w:rsid w:val="006B5959"/>
    <w:rsid w:val="006B6FB2"/>
    <w:rsid w:val="006C014C"/>
    <w:rsid w:val="006D02A9"/>
    <w:rsid w:val="006D11EB"/>
    <w:rsid w:val="006D34D1"/>
    <w:rsid w:val="006D4AC6"/>
    <w:rsid w:val="006E03B0"/>
    <w:rsid w:val="006E4FB7"/>
    <w:rsid w:val="006E704F"/>
    <w:rsid w:val="006F0058"/>
    <w:rsid w:val="006F3C81"/>
    <w:rsid w:val="006F5D03"/>
    <w:rsid w:val="006F65E0"/>
    <w:rsid w:val="006F77EC"/>
    <w:rsid w:val="007003FB"/>
    <w:rsid w:val="00700E16"/>
    <w:rsid w:val="00702D7F"/>
    <w:rsid w:val="00703CA1"/>
    <w:rsid w:val="00706A80"/>
    <w:rsid w:val="0071079C"/>
    <w:rsid w:val="00710DD2"/>
    <w:rsid w:val="0071270B"/>
    <w:rsid w:val="00714E8B"/>
    <w:rsid w:val="0071542D"/>
    <w:rsid w:val="0071780E"/>
    <w:rsid w:val="007212FC"/>
    <w:rsid w:val="00724573"/>
    <w:rsid w:val="007259C9"/>
    <w:rsid w:val="0073018B"/>
    <w:rsid w:val="00735E54"/>
    <w:rsid w:val="00737297"/>
    <w:rsid w:val="007400ED"/>
    <w:rsid w:val="00741D87"/>
    <w:rsid w:val="0074415D"/>
    <w:rsid w:val="00744EE0"/>
    <w:rsid w:val="00750762"/>
    <w:rsid w:val="0075666E"/>
    <w:rsid w:val="00756B5A"/>
    <w:rsid w:val="00760F4A"/>
    <w:rsid w:val="007626E8"/>
    <w:rsid w:val="007648A3"/>
    <w:rsid w:val="007703E5"/>
    <w:rsid w:val="00773784"/>
    <w:rsid w:val="00774331"/>
    <w:rsid w:val="007759DC"/>
    <w:rsid w:val="00776195"/>
    <w:rsid w:val="0077638D"/>
    <w:rsid w:val="00777968"/>
    <w:rsid w:val="00780233"/>
    <w:rsid w:val="0078068D"/>
    <w:rsid w:val="007813E4"/>
    <w:rsid w:val="007840D4"/>
    <w:rsid w:val="00784817"/>
    <w:rsid w:val="00784842"/>
    <w:rsid w:val="00784ABA"/>
    <w:rsid w:val="00784F44"/>
    <w:rsid w:val="00784FC2"/>
    <w:rsid w:val="00786B2B"/>
    <w:rsid w:val="007905B0"/>
    <w:rsid w:val="00790755"/>
    <w:rsid w:val="00790883"/>
    <w:rsid w:val="007908D1"/>
    <w:rsid w:val="00792474"/>
    <w:rsid w:val="0079249A"/>
    <w:rsid w:val="00796416"/>
    <w:rsid w:val="00796594"/>
    <w:rsid w:val="007970E8"/>
    <w:rsid w:val="007A15C0"/>
    <w:rsid w:val="007A2E59"/>
    <w:rsid w:val="007B02B8"/>
    <w:rsid w:val="007B4EA9"/>
    <w:rsid w:val="007B5F42"/>
    <w:rsid w:val="007B7D76"/>
    <w:rsid w:val="007C086F"/>
    <w:rsid w:val="007C1881"/>
    <w:rsid w:val="007C1A68"/>
    <w:rsid w:val="007C2026"/>
    <w:rsid w:val="007C4BB0"/>
    <w:rsid w:val="007C74FD"/>
    <w:rsid w:val="007D553A"/>
    <w:rsid w:val="007D7AB5"/>
    <w:rsid w:val="007E2D8D"/>
    <w:rsid w:val="007E43B5"/>
    <w:rsid w:val="007E680C"/>
    <w:rsid w:val="007E7C52"/>
    <w:rsid w:val="007F03EB"/>
    <w:rsid w:val="007F55E6"/>
    <w:rsid w:val="00803D8E"/>
    <w:rsid w:val="00806405"/>
    <w:rsid w:val="00816F29"/>
    <w:rsid w:val="0082022F"/>
    <w:rsid w:val="00822974"/>
    <w:rsid w:val="008269E7"/>
    <w:rsid w:val="00827CF2"/>
    <w:rsid w:val="008307B3"/>
    <w:rsid w:val="00831311"/>
    <w:rsid w:val="00833030"/>
    <w:rsid w:val="00833BED"/>
    <w:rsid w:val="00835107"/>
    <w:rsid w:val="00840ECB"/>
    <w:rsid w:val="0084158B"/>
    <w:rsid w:val="00842170"/>
    <w:rsid w:val="00845140"/>
    <w:rsid w:val="00845BE0"/>
    <w:rsid w:val="00846323"/>
    <w:rsid w:val="0085269C"/>
    <w:rsid w:val="00855167"/>
    <w:rsid w:val="00860174"/>
    <w:rsid w:val="00864ED8"/>
    <w:rsid w:val="008658B2"/>
    <w:rsid w:val="008668CC"/>
    <w:rsid w:val="00867670"/>
    <w:rsid w:val="008714A3"/>
    <w:rsid w:val="00871F8C"/>
    <w:rsid w:val="00872BC2"/>
    <w:rsid w:val="00874731"/>
    <w:rsid w:val="00875BFE"/>
    <w:rsid w:val="008765D4"/>
    <w:rsid w:val="0088043B"/>
    <w:rsid w:val="00881F3B"/>
    <w:rsid w:val="008824A4"/>
    <w:rsid w:val="008856AF"/>
    <w:rsid w:val="00887470"/>
    <w:rsid w:val="00887C78"/>
    <w:rsid w:val="00890544"/>
    <w:rsid w:val="00893C05"/>
    <w:rsid w:val="00895279"/>
    <w:rsid w:val="00897D9B"/>
    <w:rsid w:val="008A0542"/>
    <w:rsid w:val="008A3A4B"/>
    <w:rsid w:val="008A68C6"/>
    <w:rsid w:val="008A7BCA"/>
    <w:rsid w:val="008B2E8C"/>
    <w:rsid w:val="008B2F2A"/>
    <w:rsid w:val="008B4292"/>
    <w:rsid w:val="008B4BEB"/>
    <w:rsid w:val="008B502A"/>
    <w:rsid w:val="008B66FD"/>
    <w:rsid w:val="008B6A10"/>
    <w:rsid w:val="008B72A6"/>
    <w:rsid w:val="008C4B92"/>
    <w:rsid w:val="008C5498"/>
    <w:rsid w:val="008C7665"/>
    <w:rsid w:val="008D1949"/>
    <w:rsid w:val="008D2B0A"/>
    <w:rsid w:val="008D5445"/>
    <w:rsid w:val="008D55B0"/>
    <w:rsid w:val="008E23A3"/>
    <w:rsid w:val="008E32B3"/>
    <w:rsid w:val="008E37F0"/>
    <w:rsid w:val="008E54D6"/>
    <w:rsid w:val="008F2260"/>
    <w:rsid w:val="008F3624"/>
    <w:rsid w:val="008F74B3"/>
    <w:rsid w:val="00901650"/>
    <w:rsid w:val="00902D06"/>
    <w:rsid w:val="009063F8"/>
    <w:rsid w:val="00907179"/>
    <w:rsid w:val="00912260"/>
    <w:rsid w:val="00912CDC"/>
    <w:rsid w:val="00917458"/>
    <w:rsid w:val="00921896"/>
    <w:rsid w:val="0092217E"/>
    <w:rsid w:val="00922D36"/>
    <w:rsid w:val="00924752"/>
    <w:rsid w:val="00925AE1"/>
    <w:rsid w:val="0092708E"/>
    <w:rsid w:val="0093014E"/>
    <w:rsid w:val="009318C7"/>
    <w:rsid w:val="00931AEE"/>
    <w:rsid w:val="00931AF0"/>
    <w:rsid w:val="00932415"/>
    <w:rsid w:val="009336C8"/>
    <w:rsid w:val="009342ED"/>
    <w:rsid w:val="0094082E"/>
    <w:rsid w:val="00942AE6"/>
    <w:rsid w:val="00942F90"/>
    <w:rsid w:val="00945C46"/>
    <w:rsid w:val="009462F2"/>
    <w:rsid w:val="00946CE0"/>
    <w:rsid w:val="009471DE"/>
    <w:rsid w:val="00952C4C"/>
    <w:rsid w:val="00955125"/>
    <w:rsid w:val="00957219"/>
    <w:rsid w:val="00962021"/>
    <w:rsid w:val="009620BA"/>
    <w:rsid w:val="009629AB"/>
    <w:rsid w:val="00962C54"/>
    <w:rsid w:val="00963656"/>
    <w:rsid w:val="00964D2F"/>
    <w:rsid w:val="009651E4"/>
    <w:rsid w:val="009666E0"/>
    <w:rsid w:val="00966D3D"/>
    <w:rsid w:val="00970937"/>
    <w:rsid w:val="00973EA4"/>
    <w:rsid w:val="00974B0B"/>
    <w:rsid w:val="00980D93"/>
    <w:rsid w:val="009831B7"/>
    <w:rsid w:val="00983660"/>
    <w:rsid w:val="00985137"/>
    <w:rsid w:val="0099022A"/>
    <w:rsid w:val="0099172D"/>
    <w:rsid w:val="009945C2"/>
    <w:rsid w:val="00995FE9"/>
    <w:rsid w:val="009968BC"/>
    <w:rsid w:val="009971EE"/>
    <w:rsid w:val="009A0394"/>
    <w:rsid w:val="009A1A8D"/>
    <w:rsid w:val="009A24BD"/>
    <w:rsid w:val="009A2CFD"/>
    <w:rsid w:val="009A31EB"/>
    <w:rsid w:val="009A6183"/>
    <w:rsid w:val="009A71F7"/>
    <w:rsid w:val="009A7D9F"/>
    <w:rsid w:val="009B28EA"/>
    <w:rsid w:val="009B3BDC"/>
    <w:rsid w:val="009B535E"/>
    <w:rsid w:val="009C3276"/>
    <w:rsid w:val="009C336B"/>
    <w:rsid w:val="009C6F4B"/>
    <w:rsid w:val="009D1020"/>
    <w:rsid w:val="009D4279"/>
    <w:rsid w:val="009D4A7C"/>
    <w:rsid w:val="009D7C02"/>
    <w:rsid w:val="009E1E60"/>
    <w:rsid w:val="009E2DA4"/>
    <w:rsid w:val="009E4FB9"/>
    <w:rsid w:val="009F1236"/>
    <w:rsid w:val="009F129E"/>
    <w:rsid w:val="009F1A9D"/>
    <w:rsid w:val="00A00E2D"/>
    <w:rsid w:val="00A01265"/>
    <w:rsid w:val="00A03148"/>
    <w:rsid w:val="00A05401"/>
    <w:rsid w:val="00A05DC6"/>
    <w:rsid w:val="00A06DB1"/>
    <w:rsid w:val="00A07C42"/>
    <w:rsid w:val="00A10054"/>
    <w:rsid w:val="00A1134C"/>
    <w:rsid w:val="00A11E83"/>
    <w:rsid w:val="00A12E82"/>
    <w:rsid w:val="00A1375A"/>
    <w:rsid w:val="00A1598E"/>
    <w:rsid w:val="00A17061"/>
    <w:rsid w:val="00A17C8C"/>
    <w:rsid w:val="00A22DBA"/>
    <w:rsid w:val="00A23D7C"/>
    <w:rsid w:val="00A247DE"/>
    <w:rsid w:val="00A263D9"/>
    <w:rsid w:val="00A26EF9"/>
    <w:rsid w:val="00A27ADB"/>
    <w:rsid w:val="00A30031"/>
    <w:rsid w:val="00A3004B"/>
    <w:rsid w:val="00A34856"/>
    <w:rsid w:val="00A367E9"/>
    <w:rsid w:val="00A3692F"/>
    <w:rsid w:val="00A40690"/>
    <w:rsid w:val="00A40B65"/>
    <w:rsid w:val="00A41334"/>
    <w:rsid w:val="00A41DAE"/>
    <w:rsid w:val="00A502C1"/>
    <w:rsid w:val="00A50B95"/>
    <w:rsid w:val="00A5397F"/>
    <w:rsid w:val="00A539C7"/>
    <w:rsid w:val="00A57281"/>
    <w:rsid w:val="00A57293"/>
    <w:rsid w:val="00A57621"/>
    <w:rsid w:val="00A600FE"/>
    <w:rsid w:val="00A60160"/>
    <w:rsid w:val="00A63713"/>
    <w:rsid w:val="00A708A0"/>
    <w:rsid w:val="00A7485A"/>
    <w:rsid w:val="00A85285"/>
    <w:rsid w:val="00A86FD9"/>
    <w:rsid w:val="00A926B0"/>
    <w:rsid w:val="00A932C4"/>
    <w:rsid w:val="00A94404"/>
    <w:rsid w:val="00A9657C"/>
    <w:rsid w:val="00AA192C"/>
    <w:rsid w:val="00AA2129"/>
    <w:rsid w:val="00AA69F6"/>
    <w:rsid w:val="00AA7617"/>
    <w:rsid w:val="00AB1074"/>
    <w:rsid w:val="00AB262B"/>
    <w:rsid w:val="00AB5272"/>
    <w:rsid w:val="00AB61C8"/>
    <w:rsid w:val="00AB7D76"/>
    <w:rsid w:val="00AC1E47"/>
    <w:rsid w:val="00AC403F"/>
    <w:rsid w:val="00AC661B"/>
    <w:rsid w:val="00AD0D72"/>
    <w:rsid w:val="00AD2B7D"/>
    <w:rsid w:val="00AD6E76"/>
    <w:rsid w:val="00AE1892"/>
    <w:rsid w:val="00AE1CB2"/>
    <w:rsid w:val="00AE21B9"/>
    <w:rsid w:val="00AF6B90"/>
    <w:rsid w:val="00B02027"/>
    <w:rsid w:val="00B03708"/>
    <w:rsid w:val="00B04FCA"/>
    <w:rsid w:val="00B059E3"/>
    <w:rsid w:val="00B10A9A"/>
    <w:rsid w:val="00B11A99"/>
    <w:rsid w:val="00B11B9A"/>
    <w:rsid w:val="00B12614"/>
    <w:rsid w:val="00B14408"/>
    <w:rsid w:val="00B151D9"/>
    <w:rsid w:val="00B162E9"/>
    <w:rsid w:val="00B23986"/>
    <w:rsid w:val="00B26D68"/>
    <w:rsid w:val="00B279B1"/>
    <w:rsid w:val="00B27E42"/>
    <w:rsid w:val="00B316D6"/>
    <w:rsid w:val="00B359DE"/>
    <w:rsid w:val="00B35ABE"/>
    <w:rsid w:val="00B35C5F"/>
    <w:rsid w:val="00B360F5"/>
    <w:rsid w:val="00B42366"/>
    <w:rsid w:val="00B42450"/>
    <w:rsid w:val="00B431A1"/>
    <w:rsid w:val="00B45D6B"/>
    <w:rsid w:val="00B47DA0"/>
    <w:rsid w:val="00B5236A"/>
    <w:rsid w:val="00B57256"/>
    <w:rsid w:val="00B57CD3"/>
    <w:rsid w:val="00B57ECF"/>
    <w:rsid w:val="00B6308B"/>
    <w:rsid w:val="00B63817"/>
    <w:rsid w:val="00B66C65"/>
    <w:rsid w:val="00B67656"/>
    <w:rsid w:val="00B705A8"/>
    <w:rsid w:val="00B77AA0"/>
    <w:rsid w:val="00B8010D"/>
    <w:rsid w:val="00B802CC"/>
    <w:rsid w:val="00B817D5"/>
    <w:rsid w:val="00B824EA"/>
    <w:rsid w:val="00B93934"/>
    <w:rsid w:val="00B9416A"/>
    <w:rsid w:val="00B96852"/>
    <w:rsid w:val="00BA0B00"/>
    <w:rsid w:val="00BA1655"/>
    <w:rsid w:val="00BA19AD"/>
    <w:rsid w:val="00BA7CED"/>
    <w:rsid w:val="00BB0D0B"/>
    <w:rsid w:val="00BB4494"/>
    <w:rsid w:val="00BB4A9F"/>
    <w:rsid w:val="00BB705D"/>
    <w:rsid w:val="00BC0873"/>
    <w:rsid w:val="00BC27EC"/>
    <w:rsid w:val="00BC29FC"/>
    <w:rsid w:val="00BC34E2"/>
    <w:rsid w:val="00BC7844"/>
    <w:rsid w:val="00BE237E"/>
    <w:rsid w:val="00BE3E34"/>
    <w:rsid w:val="00BE506B"/>
    <w:rsid w:val="00BF0225"/>
    <w:rsid w:val="00BF122F"/>
    <w:rsid w:val="00BF1D47"/>
    <w:rsid w:val="00BF2A10"/>
    <w:rsid w:val="00BF2C74"/>
    <w:rsid w:val="00BF3120"/>
    <w:rsid w:val="00BF38D2"/>
    <w:rsid w:val="00BF79FD"/>
    <w:rsid w:val="00C00B65"/>
    <w:rsid w:val="00C04F0C"/>
    <w:rsid w:val="00C06EEE"/>
    <w:rsid w:val="00C07FF6"/>
    <w:rsid w:val="00C141F7"/>
    <w:rsid w:val="00C171C5"/>
    <w:rsid w:val="00C20B28"/>
    <w:rsid w:val="00C266C1"/>
    <w:rsid w:val="00C2690A"/>
    <w:rsid w:val="00C272EB"/>
    <w:rsid w:val="00C27DD3"/>
    <w:rsid w:val="00C33AAE"/>
    <w:rsid w:val="00C347CD"/>
    <w:rsid w:val="00C351CF"/>
    <w:rsid w:val="00C371EB"/>
    <w:rsid w:val="00C37E3E"/>
    <w:rsid w:val="00C40ADE"/>
    <w:rsid w:val="00C5106D"/>
    <w:rsid w:val="00C5275B"/>
    <w:rsid w:val="00C5314E"/>
    <w:rsid w:val="00C54091"/>
    <w:rsid w:val="00C540FB"/>
    <w:rsid w:val="00C543A0"/>
    <w:rsid w:val="00C54A06"/>
    <w:rsid w:val="00C5623D"/>
    <w:rsid w:val="00C63FA3"/>
    <w:rsid w:val="00C64C72"/>
    <w:rsid w:val="00C672A5"/>
    <w:rsid w:val="00C717E0"/>
    <w:rsid w:val="00C7211B"/>
    <w:rsid w:val="00C73C58"/>
    <w:rsid w:val="00C7460F"/>
    <w:rsid w:val="00C77ACD"/>
    <w:rsid w:val="00C800B5"/>
    <w:rsid w:val="00C804E7"/>
    <w:rsid w:val="00C83741"/>
    <w:rsid w:val="00C83828"/>
    <w:rsid w:val="00C86675"/>
    <w:rsid w:val="00C8675E"/>
    <w:rsid w:val="00C90D33"/>
    <w:rsid w:val="00C95E78"/>
    <w:rsid w:val="00C972D9"/>
    <w:rsid w:val="00CA3022"/>
    <w:rsid w:val="00CA4AA3"/>
    <w:rsid w:val="00CA4CAA"/>
    <w:rsid w:val="00CA5346"/>
    <w:rsid w:val="00CB1DF8"/>
    <w:rsid w:val="00CB6184"/>
    <w:rsid w:val="00CC4C8D"/>
    <w:rsid w:val="00CC5D1A"/>
    <w:rsid w:val="00CC7D19"/>
    <w:rsid w:val="00CD0D38"/>
    <w:rsid w:val="00CD2921"/>
    <w:rsid w:val="00CD4ABB"/>
    <w:rsid w:val="00CE1E59"/>
    <w:rsid w:val="00CE47F2"/>
    <w:rsid w:val="00CE4BDC"/>
    <w:rsid w:val="00CE7F6F"/>
    <w:rsid w:val="00CF369E"/>
    <w:rsid w:val="00CF7047"/>
    <w:rsid w:val="00D06F6E"/>
    <w:rsid w:val="00D11088"/>
    <w:rsid w:val="00D20ADB"/>
    <w:rsid w:val="00D21A38"/>
    <w:rsid w:val="00D21CE9"/>
    <w:rsid w:val="00D24775"/>
    <w:rsid w:val="00D30A68"/>
    <w:rsid w:val="00D312B6"/>
    <w:rsid w:val="00D3406D"/>
    <w:rsid w:val="00D37283"/>
    <w:rsid w:val="00D415D3"/>
    <w:rsid w:val="00D4187D"/>
    <w:rsid w:val="00D43E79"/>
    <w:rsid w:val="00D47ABD"/>
    <w:rsid w:val="00D50177"/>
    <w:rsid w:val="00D51285"/>
    <w:rsid w:val="00D51F24"/>
    <w:rsid w:val="00D52138"/>
    <w:rsid w:val="00D5347E"/>
    <w:rsid w:val="00D56043"/>
    <w:rsid w:val="00D56EF3"/>
    <w:rsid w:val="00D621FD"/>
    <w:rsid w:val="00D6361F"/>
    <w:rsid w:val="00D6457A"/>
    <w:rsid w:val="00D64F6A"/>
    <w:rsid w:val="00D65E91"/>
    <w:rsid w:val="00D76335"/>
    <w:rsid w:val="00D77BB0"/>
    <w:rsid w:val="00D81CFF"/>
    <w:rsid w:val="00D8352B"/>
    <w:rsid w:val="00D9063E"/>
    <w:rsid w:val="00D93B62"/>
    <w:rsid w:val="00D95BFE"/>
    <w:rsid w:val="00D96B37"/>
    <w:rsid w:val="00D97B4A"/>
    <w:rsid w:val="00D97F15"/>
    <w:rsid w:val="00DA138F"/>
    <w:rsid w:val="00DA24D7"/>
    <w:rsid w:val="00DA4320"/>
    <w:rsid w:val="00DA5D22"/>
    <w:rsid w:val="00DA7246"/>
    <w:rsid w:val="00DB079B"/>
    <w:rsid w:val="00DB5809"/>
    <w:rsid w:val="00DB5B09"/>
    <w:rsid w:val="00DB5DA5"/>
    <w:rsid w:val="00DB5FFF"/>
    <w:rsid w:val="00DB64A6"/>
    <w:rsid w:val="00DB67B5"/>
    <w:rsid w:val="00DC7B37"/>
    <w:rsid w:val="00DD09AE"/>
    <w:rsid w:val="00DD3A59"/>
    <w:rsid w:val="00DD4A44"/>
    <w:rsid w:val="00DD53C8"/>
    <w:rsid w:val="00DD54F3"/>
    <w:rsid w:val="00DD757D"/>
    <w:rsid w:val="00DD7993"/>
    <w:rsid w:val="00DE106E"/>
    <w:rsid w:val="00DE216D"/>
    <w:rsid w:val="00DE22D3"/>
    <w:rsid w:val="00DE4DC6"/>
    <w:rsid w:val="00DF155D"/>
    <w:rsid w:val="00DF2785"/>
    <w:rsid w:val="00DF381B"/>
    <w:rsid w:val="00DF4A3D"/>
    <w:rsid w:val="00DF733A"/>
    <w:rsid w:val="00E00564"/>
    <w:rsid w:val="00E00879"/>
    <w:rsid w:val="00E02D28"/>
    <w:rsid w:val="00E05BC4"/>
    <w:rsid w:val="00E110CA"/>
    <w:rsid w:val="00E11EC8"/>
    <w:rsid w:val="00E14736"/>
    <w:rsid w:val="00E16A33"/>
    <w:rsid w:val="00E2050B"/>
    <w:rsid w:val="00E2076E"/>
    <w:rsid w:val="00E22E66"/>
    <w:rsid w:val="00E24A7A"/>
    <w:rsid w:val="00E250AA"/>
    <w:rsid w:val="00E253EA"/>
    <w:rsid w:val="00E30667"/>
    <w:rsid w:val="00E32301"/>
    <w:rsid w:val="00E343CF"/>
    <w:rsid w:val="00E352B9"/>
    <w:rsid w:val="00E36442"/>
    <w:rsid w:val="00E37BB5"/>
    <w:rsid w:val="00E41B6F"/>
    <w:rsid w:val="00E41F15"/>
    <w:rsid w:val="00E471AE"/>
    <w:rsid w:val="00E47743"/>
    <w:rsid w:val="00E47DC3"/>
    <w:rsid w:val="00E52A8B"/>
    <w:rsid w:val="00E54E4E"/>
    <w:rsid w:val="00E56CE8"/>
    <w:rsid w:val="00E579A1"/>
    <w:rsid w:val="00E629B0"/>
    <w:rsid w:val="00E631DA"/>
    <w:rsid w:val="00E6406C"/>
    <w:rsid w:val="00E64C57"/>
    <w:rsid w:val="00E65B46"/>
    <w:rsid w:val="00E67733"/>
    <w:rsid w:val="00E71C31"/>
    <w:rsid w:val="00E742FD"/>
    <w:rsid w:val="00E74367"/>
    <w:rsid w:val="00E75406"/>
    <w:rsid w:val="00E7685E"/>
    <w:rsid w:val="00E801A2"/>
    <w:rsid w:val="00E8025C"/>
    <w:rsid w:val="00E80BB8"/>
    <w:rsid w:val="00E81FB6"/>
    <w:rsid w:val="00E82426"/>
    <w:rsid w:val="00E8717A"/>
    <w:rsid w:val="00E90AF9"/>
    <w:rsid w:val="00E9130A"/>
    <w:rsid w:val="00E9608C"/>
    <w:rsid w:val="00EA4631"/>
    <w:rsid w:val="00EA7225"/>
    <w:rsid w:val="00EA7A44"/>
    <w:rsid w:val="00EA7B68"/>
    <w:rsid w:val="00EA7FA4"/>
    <w:rsid w:val="00EB0787"/>
    <w:rsid w:val="00EB4560"/>
    <w:rsid w:val="00EB5049"/>
    <w:rsid w:val="00EB6485"/>
    <w:rsid w:val="00EB7E54"/>
    <w:rsid w:val="00EC0A31"/>
    <w:rsid w:val="00EC444D"/>
    <w:rsid w:val="00EC587B"/>
    <w:rsid w:val="00ED0FBB"/>
    <w:rsid w:val="00ED2E81"/>
    <w:rsid w:val="00ED60A6"/>
    <w:rsid w:val="00ED7947"/>
    <w:rsid w:val="00EE0D03"/>
    <w:rsid w:val="00EE1D63"/>
    <w:rsid w:val="00EE3C97"/>
    <w:rsid w:val="00EE6969"/>
    <w:rsid w:val="00EE7954"/>
    <w:rsid w:val="00EF187E"/>
    <w:rsid w:val="00EF1C4E"/>
    <w:rsid w:val="00EF3F1E"/>
    <w:rsid w:val="00EF42BF"/>
    <w:rsid w:val="00EF6EBC"/>
    <w:rsid w:val="00F0182B"/>
    <w:rsid w:val="00F01E3D"/>
    <w:rsid w:val="00F029CF"/>
    <w:rsid w:val="00F04A53"/>
    <w:rsid w:val="00F04FAF"/>
    <w:rsid w:val="00F051E4"/>
    <w:rsid w:val="00F05450"/>
    <w:rsid w:val="00F0577C"/>
    <w:rsid w:val="00F07A22"/>
    <w:rsid w:val="00F120C9"/>
    <w:rsid w:val="00F16C54"/>
    <w:rsid w:val="00F16DA5"/>
    <w:rsid w:val="00F17EF2"/>
    <w:rsid w:val="00F2231E"/>
    <w:rsid w:val="00F228AC"/>
    <w:rsid w:val="00F22FCE"/>
    <w:rsid w:val="00F270FF"/>
    <w:rsid w:val="00F31570"/>
    <w:rsid w:val="00F31B88"/>
    <w:rsid w:val="00F33FFA"/>
    <w:rsid w:val="00F344A6"/>
    <w:rsid w:val="00F35377"/>
    <w:rsid w:val="00F40B70"/>
    <w:rsid w:val="00F44E3D"/>
    <w:rsid w:val="00F47DC8"/>
    <w:rsid w:val="00F50226"/>
    <w:rsid w:val="00F50F49"/>
    <w:rsid w:val="00F525F4"/>
    <w:rsid w:val="00F53040"/>
    <w:rsid w:val="00F5353A"/>
    <w:rsid w:val="00F53A2E"/>
    <w:rsid w:val="00F61022"/>
    <w:rsid w:val="00F63C0F"/>
    <w:rsid w:val="00F641A9"/>
    <w:rsid w:val="00F70389"/>
    <w:rsid w:val="00F70879"/>
    <w:rsid w:val="00F71D41"/>
    <w:rsid w:val="00F73072"/>
    <w:rsid w:val="00F730B9"/>
    <w:rsid w:val="00F74185"/>
    <w:rsid w:val="00F7471C"/>
    <w:rsid w:val="00F7518D"/>
    <w:rsid w:val="00F75CFD"/>
    <w:rsid w:val="00F774A7"/>
    <w:rsid w:val="00F86473"/>
    <w:rsid w:val="00F86BA4"/>
    <w:rsid w:val="00F87A5D"/>
    <w:rsid w:val="00F909D6"/>
    <w:rsid w:val="00F923B8"/>
    <w:rsid w:val="00F92EAE"/>
    <w:rsid w:val="00F94328"/>
    <w:rsid w:val="00F958CB"/>
    <w:rsid w:val="00F96404"/>
    <w:rsid w:val="00F971FE"/>
    <w:rsid w:val="00F97B00"/>
    <w:rsid w:val="00FA2E26"/>
    <w:rsid w:val="00FA36EA"/>
    <w:rsid w:val="00FA56C6"/>
    <w:rsid w:val="00FA6599"/>
    <w:rsid w:val="00FA6A31"/>
    <w:rsid w:val="00FB31B8"/>
    <w:rsid w:val="00FB3BF3"/>
    <w:rsid w:val="00FB4289"/>
    <w:rsid w:val="00FC396B"/>
    <w:rsid w:val="00FC78BD"/>
    <w:rsid w:val="00FD086E"/>
    <w:rsid w:val="00FD7084"/>
    <w:rsid w:val="00FE0F35"/>
    <w:rsid w:val="00FE26CA"/>
    <w:rsid w:val="00FE3F51"/>
    <w:rsid w:val="00FE4965"/>
    <w:rsid w:val="00FE5D0D"/>
    <w:rsid w:val="00FE78AF"/>
    <w:rsid w:val="00FF11B8"/>
    <w:rsid w:val="00FF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91D3B"/>
  <w15:chartTrackingRefBased/>
  <w15:docId w15:val="{49626E2C-BB74-4702-A5AA-E907B574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D2B7D"/>
    <w:rPr>
      <w:lang w:val="en-US"/>
    </w:rPr>
  </w:style>
  <w:style w:type="paragraph" w:styleId="Kop1">
    <w:name w:val="heading 1"/>
    <w:basedOn w:val="Standaard"/>
    <w:link w:val="Kop1Char"/>
    <w:uiPriority w:val="9"/>
    <w:qFormat/>
    <w:rsid w:val="006E4FB7"/>
    <w:pPr>
      <w:spacing w:before="360" w:after="120" w:line="240" w:lineRule="auto"/>
      <w:outlineLvl w:val="0"/>
    </w:pPr>
    <w:rPr>
      <w:rFonts w:ascii="Merriweather" w:eastAsia="Times New Roman" w:hAnsi="Merriweather" w:cs="Times New Roman"/>
      <w:b/>
      <w:bCs/>
      <w:kern w:val="36"/>
      <w:sz w:val="48"/>
      <w:szCs w:val="48"/>
      <w:lang w:val="nl-NL" w:eastAsia="nl-NL"/>
    </w:rPr>
  </w:style>
  <w:style w:type="paragraph" w:styleId="Kop2">
    <w:name w:val="heading 2"/>
    <w:basedOn w:val="Standaard"/>
    <w:link w:val="Kop2Char"/>
    <w:uiPriority w:val="9"/>
    <w:qFormat/>
    <w:rsid w:val="006E4FB7"/>
    <w:pPr>
      <w:spacing w:before="360" w:after="120" w:line="240" w:lineRule="auto"/>
      <w:outlineLvl w:val="1"/>
    </w:pPr>
    <w:rPr>
      <w:rFonts w:ascii="Merriweather" w:eastAsia="Times New Roman" w:hAnsi="Merriweather" w:cs="Times New Roman"/>
      <w:b/>
      <w:bCs/>
      <w:sz w:val="36"/>
      <w:szCs w:val="36"/>
      <w:lang w:val="nl-NL" w:eastAsia="nl-NL"/>
    </w:rPr>
  </w:style>
  <w:style w:type="paragraph" w:styleId="Kop3">
    <w:name w:val="heading 3"/>
    <w:basedOn w:val="Standaard"/>
    <w:link w:val="Kop3Char"/>
    <w:uiPriority w:val="9"/>
    <w:qFormat/>
    <w:rsid w:val="006E4FB7"/>
    <w:pPr>
      <w:spacing w:before="360" w:after="120" w:line="240" w:lineRule="auto"/>
      <w:outlineLvl w:val="2"/>
    </w:pPr>
    <w:rPr>
      <w:rFonts w:ascii="Merriweather" w:eastAsia="Times New Roman" w:hAnsi="Merriweather" w:cs="Times New Roman"/>
      <w:b/>
      <w:bCs/>
      <w:sz w:val="27"/>
      <w:szCs w:val="27"/>
      <w:lang w:val="nl-NL"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45C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20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66D3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66D3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6D3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6D3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6D3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66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66D3D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5106D"/>
    <w:pPr>
      <w:ind w:left="720"/>
      <w:contextualSpacing/>
    </w:pPr>
  </w:style>
  <w:style w:type="paragraph" w:styleId="Revisie">
    <w:name w:val="Revision"/>
    <w:hidden/>
    <w:uiPriority w:val="99"/>
    <w:semiHidden/>
    <w:rsid w:val="00132278"/>
    <w:pPr>
      <w:spacing w:after="0" w:line="240" w:lineRule="auto"/>
    </w:pPr>
  </w:style>
  <w:style w:type="paragraph" w:customStyle="1" w:styleId="tabelbodytekst9pt">
    <w:name w:val="tabel_bodytekst_9pt"/>
    <w:basedOn w:val="Standaard"/>
    <w:rsid w:val="00307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4D33B2"/>
    <w:rPr>
      <w:color w:val="0000FF" w:themeColor="hyperlink"/>
      <w:u w:val="single"/>
    </w:rPr>
  </w:style>
  <w:style w:type="table" w:styleId="Tabelrasterlicht">
    <w:name w:val="Grid Table Light"/>
    <w:basedOn w:val="Standaardtabel"/>
    <w:uiPriority w:val="40"/>
    <w:rsid w:val="004D29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4D29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astertabel2">
    <w:name w:val="Grid Table 2"/>
    <w:basedOn w:val="Standaardtabel"/>
    <w:uiPriority w:val="47"/>
    <w:rsid w:val="004D296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1licht">
    <w:name w:val="Grid Table 1 Light"/>
    <w:basedOn w:val="Standaardtabel"/>
    <w:uiPriority w:val="46"/>
    <w:rsid w:val="004D29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3">
    <w:name w:val="Grid Table 3"/>
    <w:basedOn w:val="Standaardtabel"/>
    <w:uiPriority w:val="48"/>
    <w:rsid w:val="004D29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2">
    <w:name w:val="Plain Table 2"/>
    <w:basedOn w:val="Standaardtabel"/>
    <w:uiPriority w:val="42"/>
    <w:rsid w:val="004D29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emiddeldelijst1">
    <w:name w:val="Medium List 1"/>
    <w:basedOn w:val="Standaardtabel"/>
    <w:uiPriority w:val="65"/>
    <w:semiHidden/>
    <w:unhideWhenUsed/>
    <w:rsid w:val="00116C4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6E4FB7"/>
    <w:rPr>
      <w:rFonts w:ascii="Merriweather" w:eastAsia="Times New Roman" w:hAnsi="Merriweather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6E4FB7"/>
    <w:rPr>
      <w:rFonts w:ascii="Merriweather" w:eastAsia="Times New Roman" w:hAnsi="Merriweather" w:cs="Times New Roman"/>
      <w:b/>
      <w:bCs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6E4FB7"/>
    <w:rPr>
      <w:rFonts w:ascii="Merriweather" w:eastAsia="Times New Roman" w:hAnsi="Merriweather" w:cs="Times New Roman"/>
      <w:b/>
      <w:bCs/>
      <w:sz w:val="27"/>
      <w:szCs w:val="27"/>
      <w:lang w:eastAsia="nl-NL"/>
    </w:rPr>
  </w:style>
  <w:style w:type="character" w:styleId="Zwaar">
    <w:name w:val="Strong"/>
    <w:basedOn w:val="Standaardalinea-lettertype"/>
    <w:uiPriority w:val="22"/>
    <w:qFormat/>
    <w:rsid w:val="006E4FB7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6E4FB7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uthors-list-item">
    <w:name w:val="authors-list-item"/>
    <w:basedOn w:val="Standaardalinea-lettertype"/>
    <w:rsid w:val="006E4FB7"/>
  </w:style>
  <w:style w:type="character" w:customStyle="1" w:styleId="author-sup-separator">
    <w:name w:val="author-sup-separator"/>
    <w:basedOn w:val="Standaardalinea-lettertype"/>
    <w:rsid w:val="006E4FB7"/>
  </w:style>
  <w:style w:type="character" w:customStyle="1" w:styleId="equal-contrib3">
    <w:name w:val="equal-contrib3"/>
    <w:basedOn w:val="Standaardalinea-lettertype"/>
    <w:rsid w:val="006E4FB7"/>
  </w:style>
  <w:style w:type="character" w:customStyle="1" w:styleId="comma">
    <w:name w:val="comma"/>
    <w:basedOn w:val="Standaardalinea-lettertype"/>
    <w:rsid w:val="006E4FB7"/>
  </w:style>
  <w:style w:type="character" w:customStyle="1" w:styleId="identifier">
    <w:name w:val="identifier"/>
    <w:basedOn w:val="Standaardalinea-lettertype"/>
    <w:rsid w:val="006E4FB7"/>
  </w:style>
  <w:style w:type="character" w:customStyle="1" w:styleId="id-label">
    <w:name w:val="id-label"/>
    <w:basedOn w:val="Standaardalinea-lettertype"/>
    <w:rsid w:val="006E4FB7"/>
  </w:style>
  <w:style w:type="character" w:customStyle="1" w:styleId="authors-list2">
    <w:name w:val="authors-list2"/>
    <w:basedOn w:val="Standaardalinea-lettertype"/>
    <w:rsid w:val="006E4FB7"/>
  </w:style>
  <w:style w:type="character" w:customStyle="1" w:styleId="full-name2">
    <w:name w:val="full-name2"/>
    <w:basedOn w:val="Standaardalinea-lettertype"/>
    <w:rsid w:val="006E4FB7"/>
  </w:style>
  <w:style w:type="character" w:customStyle="1" w:styleId="citation-separator">
    <w:name w:val="citation-separator"/>
    <w:basedOn w:val="Standaardalinea-lettertype"/>
    <w:rsid w:val="006E4FB7"/>
  </w:style>
  <w:style w:type="character" w:customStyle="1" w:styleId="citation-journal">
    <w:name w:val="citation-journal"/>
    <w:basedOn w:val="Standaardalinea-lettertype"/>
    <w:rsid w:val="006E4FB7"/>
  </w:style>
  <w:style w:type="character" w:customStyle="1" w:styleId="Datum1">
    <w:name w:val="Datum1"/>
    <w:basedOn w:val="Standaardalinea-lettertype"/>
    <w:rsid w:val="006E4FB7"/>
  </w:style>
  <w:style w:type="character" w:customStyle="1" w:styleId="button-label">
    <w:name w:val="button-label"/>
    <w:basedOn w:val="Standaardalinea-lettertype"/>
    <w:rsid w:val="006E4FB7"/>
  </w:style>
  <w:style w:type="character" w:customStyle="1" w:styleId="option-label">
    <w:name w:val="option-label"/>
    <w:basedOn w:val="Standaardalinea-lettertype"/>
    <w:rsid w:val="006E4FB7"/>
  </w:style>
  <w:style w:type="character" w:customStyle="1" w:styleId="period">
    <w:name w:val="period"/>
    <w:basedOn w:val="Standaardalinea-lettertype"/>
    <w:rsid w:val="006E4FB7"/>
  </w:style>
  <w:style w:type="character" w:customStyle="1" w:styleId="cit">
    <w:name w:val="cit"/>
    <w:basedOn w:val="Standaardalinea-lettertype"/>
    <w:rsid w:val="006E4FB7"/>
  </w:style>
  <w:style w:type="character" w:customStyle="1" w:styleId="citation-doi">
    <w:name w:val="citation-doi"/>
    <w:basedOn w:val="Standaardalinea-lettertype"/>
    <w:rsid w:val="006E4FB7"/>
  </w:style>
  <w:style w:type="character" w:customStyle="1" w:styleId="ahead-of-print">
    <w:name w:val="ahead-of-print"/>
    <w:basedOn w:val="Standaardalinea-lettertype"/>
    <w:rsid w:val="006E4FB7"/>
  </w:style>
  <w:style w:type="character" w:customStyle="1" w:styleId="citation-year">
    <w:name w:val="citation-year"/>
    <w:basedOn w:val="Standaardalinea-lettertype"/>
    <w:rsid w:val="00AC1E47"/>
  </w:style>
  <w:style w:type="character" w:customStyle="1" w:styleId="secondary-date">
    <w:name w:val="secondary-date"/>
    <w:basedOn w:val="Standaardalinea-lettertype"/>
    <w:rsid w:val="00AC1E47"/>
  </w:style>
  <w:style w:type="character" w:customStyle="1" w:styleId="spelle">
    <w:name w:val="spelle"/>
    <w:basedOn w:val="Standaardalinea-lettertype"/>
    <w:rsid w:val="009666E0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A5B3F"/>
    <w:rPr>
      <w:color w:val="605E5C"/>
      <w:shd w:val="clear" w:color="auto" w:fill="E1DFDD"/>
    </w:rPr>
  </w:style>
  <w:style w:type="paragraph" w:styleId="Geenafstand">
    <w:name w:val="No Spacing"/>
    <w:uiPriority w:val="1"/>
    <w:qFormat/>
    <w:rsid w:val="00EB6485"/>
    <w:pPr>
      <w:spacing w:after="0" w:line="240" w:lineRule="auto"/>
    </w:pPr>
    <w:rPr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9E1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1E60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9E1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1E60"/>
    <w:rPr>
      <w:lang w:val="en-US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C2F6D"/>
    <w:rPr>
      <w:color w:val="605E5C"/>
      <w:shd w:val="clear" w:color="auto" w:fill="E1DFDD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45C46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946CE0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40B11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6073B4"/>
  </w:style>
  <w:style w:type="table" w:styleId="Rastertabel6kleurrijk">
    <w:name w:val="Grid Table 6 Colorful"/>
    <w:basedOn w:val="Standaardtabel"/>
    <w:uiPriority w:val="51"/>
    <w:rsid w:val="00C04F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24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62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7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482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51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73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46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402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6423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774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7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21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5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20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508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004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909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2531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4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8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72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79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869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5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987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24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10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0582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7559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346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9209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437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6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537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56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788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687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5794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0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9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8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7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72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11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5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224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119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69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19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7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9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29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71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486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2733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19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19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277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92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724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5201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388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75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259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715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44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568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0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290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912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3904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126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2785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0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8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2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32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31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83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8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3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6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1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270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34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242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332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30127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694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941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058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318323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8393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3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55669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91394">
                      <w:marLeft w:val="0"/>
                      <w:marRight w:val="0"/>
                      <w:marTop w:val="15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3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8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69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772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43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58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6390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1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6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1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90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113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3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4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3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CE7A4-B5A0-4011-BE35-F55AFDFE8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16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ar, S.U. (Shyama)</dc:creator>
  <cp:keywords/>
  <dc:description/>
  <cp:lastModifiedBy>Shyama Tetar</cp:lastModifiedBy>
  <cp:revision>2</cp:revision>
  <cp:lastPrinted>2022-03-16T08:58:00Z</cp:lastPrinted>
  <dcterms:created xsi:type="dcterms:W3CDTF">2022-07-11T11:44:00Z</dcterms:created>
  <dcterms:modified xsi:type="dcterms:W3CDTF">2022-07-11T11:44:00Z</dcterms:modified>
</cp:coreProperties>
</file>